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F39AD" w14:textId="342E4E7F" w:rsidR="00A42638" w:rsidRPr="00A11D31" w:rsidRDefault="00D01ACF" w:rsidP="00B133B1">
      <w:pPr>
        <w:spacing w:after="120"/>
        <w:jc w:val="both"/>
        <w:rPr>
          <w:b/>
          <w:sz w:val="16"/>
          <w:lang w:val="en-GB"/>
        </w:rPr>
      </w:pPr>
      <w:bookmarkStart w:id="0" w:name="_GoBack"/>
      <w:bookmarkEnd w:id="0"/>
      <w:r>
        <w:rPr>
          <w:b/>
          <w:sz w:val="16"/>
          <w:lang w:val="en-GB"/>
        </w:rPr>
        <w:t xml:space="preserve">S1 File - </w:t>
      </w:r>
      <w:r w:rsidR="00A11D31" w:rsidRPr="00A11D31">
        <w:rPr>
          <w:b/>
          <w:sz w:val="16"/>
          <w:lang w:val="en-GB"/>
        </w:rPr>
        <w:t>Appendix A</w:t>
      </w:r>
      <w:r w:rsidR="00A42638" w:rsidRPr="00A11D31">
        <w:rPr>
          <w:b/>
          <w:sz w:val="16"/>
          <w:lang w:val="en-GB"/>
        </w:rPr>
        <w:t xml:space="preserve"> </w:t>
      </w:r>
      <w:r w:rsidR="00A11D31" w:rsidRPr="00A11D31">
        <w:rPr>
          <w:b/>
          <w:sz w:val="16"/>
          <w:lang w:val="en-GB"/>
        </w:rPr>
        <w:t xml:space="preserve">  </w:t>
      </w:r>
      <w:r w:rsidR="00A42638" w:rsidRPr="00A11D31">
        <w:rPr>
          <w:sz w:val="16"/>
          <w:lang w:val="en-GB"/>
        </w:rPr>
        <w:t>Studies and tools characteristics</w:t>
      </w:r>
    </w:p>
    <w:tbl>
      <w:tblPr>
        <w:tblStyle w:val="TableGrid"/>
        <w:tblW w:w="1126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"/>
        <w:gridCol w:w="1531"/>
        <w:gridCol w:w="1890"/>
        <w:gridCol w:w="1620"/>
        <w:gridCol w:w="1800"/>
        <w:gridCol w:w="1080"/>
        <w:gridCol w:w="3330"/>
      </w:tblGrid>
      <w:tr w:rsidR="000C768E" w:rsidRPr="007427BA" w14:paraId="7E3813E8" w14:textId="77777777" w:rsidTr="00225BB6">
        <w:tc>
          <w:tcPr>
            <w:tcW w:w="1548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14A87F" w14:textId="77777777" w:rsidR="00376CB0" w:rsidRPr="007427BA" w:rsidRDefault="00376CB0" w:rsidP="00B133B1">
            <w:pPr>
              <w:spacing w:before="80" w:after="80"/>
              <w:rPr>
                <w:b/>
                <w:sz w:val="14"/>
                <w:lang w:val="en-GB"/>
              </w:rPr>
            </w:pPr>
            <w:r w:rsidRPr="007427BA">
              <w:rPr>
                <w:b/>
                <w:sz w:val="14"/>
                <w:lang w:val="en-GB"/>
              </w:rPr>
              <w:t>Study/tool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08D48D" w14:textId="77777777" w:rsidR="00376CB0" w:rsidRPr="007427BA" w:rsidRDefault="00376CB0" w:rsidP="00B133B1">
            <w:pPr>
              <w:spacing w:before="80" w:after="80"/>
              <w:rPr>
                <w:b/>
                <w:sz w:val="14"/>
                <w:lang w:val="en-GB"/>
              </w:rPr>
            </w:pPr>
            <w:r w:rsidRPr="007427BA">
              <w:rPr>
                <w:b/>
                <w:sz w:val="14"/>
                <w:lang w:val="en-GB"/>
              </w:rPr>
              <w:t>Country &amp; setting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CEE930" w14:textId="77777777" w:rsidR="00376CB0" w:rsidRPr="007427BA" w:rsidRDefault="00376CB0" w:rsidP="00B133B1">
            <w:pPr>
              <w:spacing w:before="80" w:after="80"/>
              <w:rPr>
                <w:b/>
                <w:sz w:val="14"/>
                <w:lang w:val="en-GB"/>
              </w:rPr>
            </w:pPr>
            <w:r w:rsidRPr="007427BA">
              <w:rPr>
                <w:b/>
                <w:sz w:val="14"/>
                <w:lang w:val="en-GB"/>
              </w:rPr>
              <w:t>Domain(s) assessed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D4803F" w14:textId="77777777" w:rsidR="00376CB0" w:rsidRPr="007427BA" w:rsidRDefault="00376CB0" w:rsidP="00B133B1">
            <w:pPr>
              <w:spacing w:before="80" w:after="80"/>
              <w:rPr>
                <w:b/>
                <w:sz w:val="14"/>
                <w:lang w:val="en-GB"/>
              </w:rPr>
            </w:pPr>
            <w:r w:rsidRPr="007427BA">
              <w:rPr>
                <w:b/>
                <w:sz w:val="14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48D85E" w14:textId="77777777" w:rsidR="00376CB0" w:rsidRPr="007427BA" w:rsidRDefault="00376CB0" w:rsidP="00B133B1">
            <w:pPr>
              <w:spacing w:before="80" w:after="80"/>
              <w:rPr>
                <w:b/>
                <w:sz w:val="14"/>
                <w:lang w:val="en-GB"/>
              </w:rPr>
            </w:pPr>
            <w:r w:rsidRPr="007427BA">
              <w:rPr>
                <w:b/>
                <w:sz w:val="14"/>
                <w:lang w:val="en-GB"/>
              </w:rPr>
              <w:t>Age (years)</w:t>
            </w:r>
          </w:p>
        </w:tc>
        <w:tc>
          <w:tcPr>
            <w:tcW w:w="33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7F32E3" w14:textId="77777777" w:rsidR="00376CB0" w:rsidRPr="007427BA" w:rsidRDefault="00376CB0" w:rsidP="00B133B1">
            <w:pPr>
              <w:spacing w:before="80" w:after="80"/>
              <w:rPr>
                <w:b/>
                <w:sz w:val="14"/>
                <w:lang w:val="en-GB"/>
              </w:rPr>
            </w:pPr>
            <w:r w:rsidRPr="007427BA">
              <w:rPr>
                <w:b/>
                <w:sz w:val="14"/>
                <w:lang w:val="en-GB"/>
              </w:rPr>
              <w:t>Items</w:t>
            </w:r>
          </w:p>
        </w:tc>
      </w:tr>
      <w:tr w:rsidR="00700ED6" w:rsidRPr="00700ED6" w14:paraId="26577F4A" w14:textId="77777777" w:rsidTr="00700ED6">
        <w:trPr>
          <w:gridBefore w:val="1"/>
          <w:wBefore w:w="17" w:type="dxa"/>
        </w:trPr>
        <w:tc>
          <w:tcPr>
            <w:tcW w:w="11251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CD9199" w14:textId="32976ECE" w:rsidR="00700ED6" w:rsidRPr="00700ED6" w:rsidRDefault="005669AD" w:rsidP="00B133B1">
            <w:pPr>
              <w:spacing w:before="80" w:after="80"/>
              <w:jc w:val="center"/>
              <w:rPr>
                <w:b/>
                <w:bCs/>
                <w:spacing w:val="20"/>
                <w:sz w:val="12"/>
                <w:szCs w:val="12"/>
                <w:lang w:val="en-GB"/>
              </w:rPr>
            </w:pPr>
            <w:r>
              <w:rPr>
                <w:b/>
                <w:bCs/>
                <w:spacing w:val="20"/>
                <w:sz w:val="12"/>
                <w:szCs w:val="12"/>
                <w:lang w:val="en-GB"/>
              </w:rPr>
              <w:t>Instruments used operationally by professionals</w:t>
            </w:r>
          </w:p>
        </w:tc>
      </w:tr>
      <w:tr w:rsidR="00660873" w:rsidRPr="007427BA" w14:paraId="2DC03882" w14:textId="77777777" w:rsidTr="005669AD">
        <w:tc>
          <w:tcPr>
            <w:tcW w:w="1548" w:type="dxa"/>
            <w:gridSpan w:val="2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153BF6" w14:textId="1CCFDA0E" w:rsidR="00660873" w:rsidRPr="00660873" w:rsidRDefault="00660873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660873">
              <w:rPr>
                <w:sz w:val="12"/>
                <w:szCs w:val="20"/>
                <w:lang w:val="en-GB"/>
              </w:rPr>
              <w:t>VERA-2 (study A)</w:t>
            </w:r>
          </w:p>
        </w:tc>
        <w:tc>
          <w:tcPr>
            <w:tcW w:w="189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2527A" w14:textId="77777777" w:rsidR="00660873" w:rsidRPr="00660873" w:rsidRDefault="00660873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660873">
              <w:rPr>
                <w:sz w:val="12"/>
                <w:szCs w:val="20"/>
                <w:lang w:val="en-GB"/>
              </w:rPr>
              <w:t>Canada</w:t>
            </w:r>
          </w:p>
          <w:p w14:paraId="5F9C5900" w14:textId="77777777" w:rsidR="00660873" w:rsidRPr="00660873" w:rsidRDefault="00660873" w:rsidP="00660873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C2CD4A" w14:textId="77777777" w:rsidR="00660873" w:rsidRPr="00660873" w:rsidRDefault="00660873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660873">
              <w:rPr>
                <w:sz w:val="12"/>
                <w:szCs w:val="20"/>
                <w:lang w:val="en-GB"/>
              </w:rPr>
              <w:t>Violent political extremism</w:t>
            </w:r>
          </w:p>
          <w:p w14:paraId="0C0F3343" w14:textId="77777777" w:rsidR="00660873" w:rsidRPr="00660873" w:rsidRDefault="00660873" w:rsidP="00660873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2880" w:type="dxa"/>
            <w:gridSpan w:val="2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2EA58" w14:textId="77777777" w:rsidR="00660873" w:rsidRPr="00660873" w:rsidRDefault="00660873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660873">
              <w:rPr>
                <w:sz w:val="12"/>
                <w:szCs w:val="20"/>
                <w:lang w:val="en-GB"/>
              </w:rPr>
              <w:t xml:space="preserve">NA – tool developed following feedback from experts </w:t>
            </w:r>
            <w:proofErr w:type="gramStart"/>
            <w:r w:rsidRPr="00660873">
              <w:rPr>
                <w:sz w:val="12"/>
                <w:szCs w:val="20"/>
                <w:lang w:val="en-GB"/>
              </w:rPr>
              <w:t>working  in</w:t>
            </w:r>
            <w:proofErr w:type="gramEnd"/>
            <w:r w:rsidRPr="00660873">
              <w:rPr>
                <w:sz w:val="12"/>
                <w:szCs w:val="20"/>
                <w:lang w:val="en-GB"/>
              </w:rPr>
              <w:t xml:space="preserve"> law enforcement, corrections, and forensic psychology, and has not been issued following a study</w:t>
            </w:r>
          </w:p>
          <w:p w14:paraId="12F8763C" w14:textId="613E1AB1" w:rsidR="00660873" w:rsidRPr="00660873" w:rsidRDefault="00660873" w:rsidP="00660873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03B000" w14:textId="1269D499" w:rsidR="00660873" w:rsidRPr="00660873" w:rsidRDefault="005E574C" w:rsidP="003B70D2">
            <w:pPr>
              <w:spacing w:before="80"/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31 (7 beliefs and attitudes, 7 context and intent, 6 history and capability, 5 commitment and motivation, 6 protective</w:t>
            </w:r>
            <w:r w:rsidR="00660873" w:rsidRPr="00660873">
              <w:rPr>
                <w:sz w:val="12"/>
                <w:szCs w:val="20"/>
                <w:lang w:val="en-GB"/>
              </w:rPr>
              <w:t>)</w:t>
            </w:r>
          </w:p>
          <w:p w14:paraId="713C2C00" w14:textId="77777777" w:rsidR="00660873" w:rsidRPr="007427BA" w:rsidRDefault="00660873" w:rsidP="00660873">
            <w:pPr>
              <w:rPr>
                <w:sz w:val="12"/>
                <w:szCs w:val="20"/>
                <w:lang w:val="en-GB"/>
              </w:rPr>
            </w:pPr>
            <w:r w:rsidRPr="00660873">
              <w:rPr>
                <w:sz w:val="12"/>
                <w:szCs w:val="20"/>
                <w:lang w:val="en-GB"/>
              </w:rPr>
              <w:t>3-point scale (low, medium, high)</w:t>
            </w:r>
          </w:p>
          <w:p w14:paraId="4A83A187" w14:textId="77777777" w:rsidR="00660873" w:rsidRPr="007427BA" w:rsidRDefault="00660873" w:rsidP="003B70D2">
            <w:pPr>
              <w:spacing w:before="80"/>
              <w:rPr>
                <w:sz w:val="12"/>
                <w:szCs w:val="20"/>
                <w:lang w:val="en-GB"/>
              </w:rPr>
            </w:pPr>
          </w:p>
        </w:tc>
      </w:tr>
      <w:tr w:rsidR="00D0793A" w:rsidRPr="007427BA" w14:paraId="6B0ACD37" w14:textId="77777777" w:rsidTr="00225BB6"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FB589" w14:textId="6D34F6FA" w:rsidR="00D0793A" w:rsidRPr="00741D39" w:rsidRDefault="00D0793A" w:rsidP="003B70D2">
            <w:pPr>
              <w:rPr>
                <w:sz w:val="12"/>
                <w:szCs w:val="20"/>
                <w:lang w:val="en-GB"/>
              </w:rPr>
            </w:pPr>
            <w:r w:rsidRPr="00741D39">
              <w:rPr>
                <w:sz w:val="12"/>
                <w:szCs w:val="20"/>
                <w:lang w:val="en-GB"/>
              </w:rPr>
              <w:t>VERA-2 (study B)</w:t>
            </w:r>
          </w:p>
          <w:p w14:paraId="66CBD74A" w14:textId="77777777" w:rsidR="00D0793A" w:rsidRPr="00741D39" w:rsidRDefault="00D0793A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A077EB" w14:textId="77777777" w:rsidR="00D0793A" w:rsidRDefault="00741D39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U.K.</w:t>
            </w:r>
          </w:p>
          <w:p w14:paraId="18B5C79F" w14:textId="665E76C1" w:rsidR="00741D39" w:rsidRDefault="00741D39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Convicted terrorists</w:t>
            </w:r>
          </w:p>
          <w:p w14:paraId="350F26FF" w14:textId="77777777" w:rsidR="00741D39" w:rsidRPr="007427BA" w:rsidRDefault="00741D39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57DACE" w14:textId="6EBACB45" w:rsidR="00D0793A" w:rsidRPr="007427BA" w:rsidRDefault="00741D39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Violent political extrem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FEB6AF" w14:textId="77777777" w:rsidR="00D0793A" w:rsidRDefault="00741D39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 = 5</w:t>
            </w:r>
          </w:p>
          <w:p w14:paraId="349DD41E" w14:textId="77777777" w:rsidR="00741D39" w:rsidRDefault="00741D39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00% male (5)</w:t>
            </w:r>
          </w:p>
          <w:p w14:paraId="4271E654" w14:textId="77777777" w:rsidR="00741D39" w:rsidRPr="007427BA" w:rsidRDefault="00741D39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9E0806" w14:textId="7B69F615" w:rsidR="00D0793A" w:rsidRPr="007427BA" w:rsidRDefault="00741D39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ange, M and SD not state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1CD9209" w14:textId="77777777" w:rsidR="00910957" w:rsidRPr="00660873" w:rsidRDefault="00910957" w:rsidP="00910957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31 (7 beliefs and attitudes, 7 context and intent, 6 history and capability, 5 commitment and motivation, 6 protective</w:t>
            </w:r>
            <w:r w:rsidRPr="00660873">
              <w:rPr>
                <w:sz w:val="12"/>
                <w:szCs w:val="20"/>
                <w:lang w:val="en-GB"/>
              </w:rPr>
              <w:t>)</w:t>
            </w:r>
          </w:p>
          <w:p w14:paraId="16681314" w14:textId="77777777" w:rsidR="00910957" w:rsidRPr="007427BA" w:rsidRDefault="00910957" w:rsidP="00910957">
            <w:pPr>
              <w:rPr>
                <w:sz w:val="12"/>
                <w:szCs w:val="20"/>
                <w:lang w:val="en-GB"/>
              </w:rPr>
            </w:pPr>
            <w:r w:rsidRPr="00660873">
              <w:rPr>
                <w:sz w:val="12"/>
                <w:szCs w:val="20"/>
                <w:lang w:val="en-GB"/>
              </w:rPr>
              <w:t>3-point scale (low, medium, high)</w:t>
            </w:r>
          </w:p>
          <w:p w14:paraId="17A68A0D" w14:textId="77777777" w:rsidR="00D0793A" w:rsidRPr="007427BA" w:rsidRDefault="00D0793A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0C768E" w:rsidRPr="007427BA" w14:paraId="1A964264" w14:textId="77777777" w:rsidTr="005669AD"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7CFBB4" w14:textId="25DF620F" w:rsidR="00376CB0" w:rsidRPr="00060560" w:rsidRDefault="00376CB0" w:rsidP="003B70D2">
            <w:pPr>
              <w:rPr>
                <w:sz w:val="12"/>
                <w:szCs w:val="20"/>
                <w:lang w:val="en-GB"/>
              </w:rPr>
            </w:pPr>
            <w:r w:rsidRPr="00060560">
              <w:rPr>
                <w:sz w:val="12"/>
                <w:szCs w:val="20"/>
                <w:lang w:val="en-GB"/>
              </w:rPr>
              <w:t>ERG 22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79B26" w14:textId="77777777" w:rsidR="00376CB0" w:rsidRPr="00060560" w:rsidRDefault="00376CB0" w:rsidP="003B70D2">
            <w:pPr>
              <w:rPr>
                <w:sz w:val="12"/>
                <w:szCs w:val="20"/>
                <w:lang w:val="en-GB"/>
              </w:rPr>
            </w:pPr>
            <w:r w:rsidRPr="00060560">
              <w:rPr>
                <w:sz w:val="12"/>
                <w:szCs w:val="20"/>
                <w:lang w:val="en-GB"/>
              </w:rPr>
              <w:t>U.K.</w:t>
            </w:r>
          </w:p>
          <w:p w14:paraId="7F703E20" w14:textId="77777777" w:rsidR="00376CB0" w:rsidRPr="00060560" w:rsidRDefault="00376CB0" w:rsidP="003B70D2">
            <w:pPr>
              <w:rPr>
                <w:sz w:val="12"/>
                <w:szCs w:val="20"/>
                <w:lang w:val="en-GB"/>
              </w:rPr>
            </w:pPr>
            <w:r w:rsidRPr="00060560">
              <w:rPr>
                <w:sz w:val="12"/>
                <w:szCs w:val="20"/>
                <w:lang w:val="en-GB"/>
              </w:rPr>
              <w:t>Convicted terrorists</w:t>
            </w:r>
          </w:p>
          <w:p w14:paraId="3D97AC6A" w14:textId="77777777" w:rsidR="003B70D2" w:rsidRPr="00060560" w:rsidRDefault="003B70D2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4A67DA" w14:textId="31683227" w:rsidR="00376CB0" w:rsidRPr="00060560" w:rsidRDefault="00B867B3" w:rsidP="003B70D2">
            <w:pPr>
              <w:rPr>
                <w:sz w:val="12"/>
                <w:szCs w:val="20"/>
                <w:lang w:val="en-GB"/>
              </w:rPr>
            </w:pPr>
            <w:r w:rsidRPr="00060560">
              <w:rPr>
                <w:sz w:val="12"/>
                <w:szCs w:val="20"/>
                <w:lang w:val="en-GB"/>
              </w:rPr>
              <w:t>Potential to commit extremist offences</w:t>
            </w:r>
          </w:p>
          <w:p w14:paraId="7EBE2D67" w14:textId="77777777" w:rsidR="00B867B3" w:rsidRPr="00060560" w:rsidRDefault="00B867B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F7F8B3" w14:textId="33EC91EE" w:rsidR="00376CB0" w:rsidRPr="00060560" w:rsidRDefault="00B867B3" w:rsidP="003B70D2">
            <w:pPr>
              <w:rPr>
                <w:sz w:val="12"/>
                <w:szCs w:val="20"/>
                <w:lang w:val="en-GB"/>
              </w:rPr>
            </w:pPr>
            <w:r w:rsidRPr="00060560">
              <w:rPr>
                <w:sz w:val="12"/>
                <w:szCs w:val="20"/>
                <w:lang w:val="en-GB"/>
              </w:rPr>
              <w:t>N = over 150</w:t>
            </w:r>
          </w:p>
          <w:p w14:paraId="1133051A" w14:textId="77777777" w:rsidR="00B867B3" w:rsidRPr="00060560" w:rsidRDefault="00B867B3" w:rsidP="003B70D2">
            <w:pPr>
              <w:rPr>
                <w:sz w:val="12"/>
                <w:szCs w:val="20"/>
                <w:lang w:val="en-GB"/>
              </w:rPr>
            </w:pPr>
            <w:r w:rsidRPr="00060560">
              <w:rPr>
                <w:sz w:val="12"/>
                <w:szCs w:val="20"/>
                <w:lang w:val="en-GB"/>
              </w:rPr>
              <w:t>No specific number stated</w:t>
            </w:r>
          </w:p>
          <w:p w14:paraId="37716E0F" w14:textId="77777777" w:rsidR="00B867B3" w:rsidRPr="00060560" w:rsidRDefault="00B867B3" w:rsidP="003B70D2">
            <w:pPr>
              <w:rPr>
                <w:sz w:val="12"/>
                <w:szCs w:val="20"/>
                <w:lang w:val="en-GB"/>
              </w:rPr>
            </w:pPr>
            <w:r w:rsidRPr="00060560">
              <w:rPr>
                <w:sz w:val="12"/>
                <w:szCs w:val="20"/>
                <w:lang w:val="en-GB"/>
              </w:rPr>
              <w:t>Gender distribution not stated</w:t>
            </w:r>
          </w:p>
          <w:p w14:paraId="60E0D2E2" w14:textId="4F58FF74" w:rsidR="00B867B3" w:rsidRPr="00060560" w:rsidRDefault="00B867B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071BB8" w14:textId="244CF576" w:rsidR="00376CB0" w:rsidRPr="00060560" w:rsidRDefault="00B867B3" w:rsidP="003B70D2">
            <w:pPr>
              <w:rPr>
                <w:sz w:val="12"/>
                <w:szCs w:val="20"/>
                <w:lang w:val="en-GB"/>
              </w:rPr>
            </w:pPr>
            <w:r w:rsidRPr="00060560">
              <w:rPr>
                <w:sz w:val="12"/>
                <w:szCs w:val="20"/>
                <w:lang w:val="en-GB"/>
              </w:rPr>
              <w:t>Range, M and SD not stated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E1EE41" w14:textId="086B65CE" w:rsidR="00B867B3" w:rsidRPr="007427BA" w:rsidRDefault="00376CB0" w:rsidP="003B70D2">
            <w:pPr>
              <w:rPr>
                <w:sz w:val="12"/>
                <w:szCs w:val="20"/>
                <w:lang w:val="en-GB"/>
              </w:rPr>
            </w:pPr>
            <w:r w:rsidRPr="00060560">
              <w:rPr>
                <w:sz w:val="12"/>
                <w:szCs w:val="20"/>
                <w:lang w:val="en-GB"/>
              </w:rPr>
              <w:t>23</w:t>
            </w:r>
            <w:r w:rsidR="00B867B3" w:rsidRPr="00060560">
              <w:rPr>
                <w:sz w:val="12"/>
                <w:szCs w:val="20"/>
                <w:lang w:val="en-GB"/>
              </w:rPr>
              <w:t xml:space="preserve"> (13 </w:t>
            </w:r>
            <w:proofErr w:type="gramStart"/>
            <w:r w:rsidR="00B867B3" w:rsidRPr="00060560">
              <w:rPr>
                <w:sz w:val="12"/>
                <w:szCs w:val="20"/>
                <w:lang w:val="en-GB"/>
              </w:rPr>
              <w:t>engagement</w:t>
            </w:r>
            <w:proofErr w:type="gramEnd"/>
            <w:r w:rsidR="00B867B3" w:rsidRPr="00060560">
              <w:rPr>
                <w:sz w:val="12"/>
                <w:szCs w:val="20"/>
                <w:lang w:val="en-GB"/>
              </w:rPr>
              <w:t>, 6 intent, 3 capability, any additional ‘+’ factor that appears relevant)</w:t>
            </w:r>
          </w:p>
          <w:p w14:paraId="6A314A7B" w14:textId="77777777" w:rsidR="003B70D2" w:rsidRPr="007427BA" w:rsidRDefault="003B70D2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EA7193" w:rsidRPr="007427BA" w14:paraId="4421A491" w14:textId="77777777" w:rsidTr="00225BB6"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A8457" w14:textId="59B3388C" w:rsidR="00EA7193" w:rsidRPr="00060560" w:rsidRDefault="00EA7193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D9876E" w14:textId="77777777" w:rsidR="00EA7193" w:rsidRDefault="00EA7193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U.K.</w:t>
            </w:r>
          </w:p>
          <w:p w14:paraId="5743CEAD" w14:textId="4B8D45F3" w:rsidR="00EA7193" w:rsidRPr="00060560" w:rsidRDefault="00EA719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C1551F" w14:textId="77777777" w:rsidR="00EA7193" w:rsidRDefault="00EA7193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Possible interest in extremist groups, causes, or ideas</w:t>
            </w:r>
          </w:p>
          <w:p w14:paraId="5F5CB137" w14:textId="77777777" w:rsidR="00EA7193" w:rsidRPr="00060560" w:rsidRDefault="00EA719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29DE31" w14:textId="77777777" w:rsidR="00EA7193" w:rsidRDefault="00EA7193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ot stated</w:t>
            </w:r>
          </w:p>
          <w:p w14:paraId="02077A2E" w14:textId="0D2D5531" w:rsidR="00EA7193" w:rsidRPr="00060560" w:rsidRDefault="00EA719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3DC9C8" w14:textId="77777777" w:rsidR="00EA7193" w:rsidRDefault="00EA7193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ange, M and SD not stated</w:t>
            </w:r>
          </w:p>
          <w:p w14:paraId="73E6D91A" w14:textId="77777777" w:rsidR="00EA7193" w:rsidRPr="00060560" w:rsidRDefault="00EA719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9106ADE" w14:textId="77777777" w:rsidR="00EA7193" w:rsidRDefault="00EA7193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hortened version of the ERG 22+ but items not accessible</w:t>
            </w:r>
          </w:p>
          <w:p w14:paraId="7A23A298" w14:textId="77777777" w:rsidR="00EA7193" w:rsidRPr="00060560" w:rsidRDefault="00EA7193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1A6049" w:rsidRPr="007427BA" w14:paraId="25EC9608" w14:textId="77777777" w:rsidTr="005669AD"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4468E2" w14:textId="56712A65" w:rsidR="001A6049" w:rsidRDefault="001A6049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VPG</w:t>
            </w:r>
            <w:r w:rsidR="00A064A2">
              <w:rPr>
                <w:sz w:val="12"/>
                <w:szCs w:val="20"/>
                <w:lang w:val="en-GB"/>
              </w:rPr>
              <w:t xml:space="preserve"> (study A)</w:t>
            </w:r>
          </w:p>
          <w:p w14:paraId="314DD1B6" w14:textId="77777777" w:rsidR="001A6049" w:rsidRDefault="001A6049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428943" w14:textId="6C1E0DF7" w:rsidR="001A6049" w:rsidRDefault="008C6377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U.K.</w:t>
            </w:r>
          </w:p>
          <w:p w14:paraId="1172F5CE" w14:textId="77777777" w:rsidR="001A6049" w:rsidRDefault="001A6049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989C11" w14:textId="0E8053DD" w:rsidR="001A6049" w:rsidRDefault="008C6377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Violent extremism</w:t>
            </w:r>
          </w:p>
          <w:p w14:paraId="024CACA4" w14:textId="77777777" w:rsidR="001A6049" w:rsidRDefault="001A6049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6187E7" w14:textId="72B3BC55" w:rsidR="001A6049" w:rsidRDefault="001A6049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A – tool developed following existing literature on extremism and violence, and has not been issued following a study</w:t>
            </w:r>
          </w:p>
          <w:p w14:paraId="1FC7F521" w14:textId="77777777" w:rsidR="001A6049" w:rsidRDefault="001A6049" w:rsidP="003B70D2">
            <w:pPr>
              <w:rPr>
                <w:sz w:val="12"/>
                <w:szCs w:val="20"/>
                <w:lang w:val="en-GB"/>
              </w:rPr>
            </w:pPr>
          </w:p>
          <w:p w14:paraId="3E5E15BC" w14:textId="77777777" w:rsidR="001A6049" w:rsidRDefault="001A6049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CA0AA1" w14:textId="77777777" w:rsidR="001A6049" w:rsidRDefault="001A6049" w:rsidP="001A6049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6 constructs (yellow, orange, red)</w:t>
            </w:r>
          </w:p>
          <w:p w14:paraId="4206A17F" w14:textId="77777777" w:rsidR="001A6049" w:rsidRPr="007427BA" w:rsidRDefault="001A6049" w:rsidP="001A6049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4-point scale (0 = no record/not known, 1 = low evidence, 2 = medium evidence, 3 = good evidence)</w:t>
            </w:r>
          </w:p>
          <w:p w14:paraId="3A7497B4" w14:textId="77777777" w:rsidR="001A6049" w:rsidRDefault="001A6049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0C768E" w:rsidRPr="007427BA" w14:paraId="0CD3F35E" w14:textId="77777777" w:rsidTr="00225BB6">
        <w:tc>
          <w:tcPr>
            <w:tcW w:w="1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D4BBE" w14:textId="4E74493F" w:rsidR="00376CB0" w:rsidRPr="00282C96" w:rsidRDefault="00EA7193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VPG (study</w:t>
            </w:r>
            <w:r w:rsidR="00A064A2">
              <w:rPr>
                <w:sz w:val="12"/>
                <w:szCs w:val="20"/>
                <w:lang w:val="en-GB"/>
              </w:rPr>
              <w:t xml:space="preserve"> B</w:t>
            </w:r>
            <w:r>
              <w:rPr>
                <w:sz w:val="12"/>
                <w:szCs w:val="20"/>
                <w:lang w:val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F4082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U.K.</w:t>
            </w:r>
          </w:p>
          <w:p w14:paraId="5B1A6EB3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ndividuals convicted of offences involving violent extremism</w:t>
            </w:r>
          </w:p>
          <w:p w14:paraId="1A737046" w14:textId="77777777" w:rsidR="00542EFB" w:rsidRPr="00282C96" w:rsidRDefault="00542EFB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0AB56" w14:textId="185C3EBE" w:rsidR="00376CB0" w:rsidRPr="00282C96" w:rsidRDefault="00EA7193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Violent extremism </w:t>
            </w:r>
          </w:p>
          <w:p w14:paraId="59A6F04D" w14:textId="77777777" w:rsidR="00B867B3" w:rsidRPr="00282C96" w:rsidRDefault="00B867B3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FAD08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 = 182</w:t>
            </w:r>
          </w:p>
          <w:p w14:paraId="10FDD39E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49% terrorists (90)</w:t>
            </w:r>
          </w:p>
          <w:p w14:paraId="74AC015A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8% school shooters (33)</w:t>
            </w:r>
          </w:p>
          <w:p w14:paraId="05BCD94D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1% animal rights activists (20)</w:t>
            </w:r>
          </w:p>
          <w:p w14:paraId="38E91F56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0% Irish Republican Army activists (18)</w:t>
            </w:r>
          </w:p>
          <w:p w14:paraId="62640134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9% far-right activists (17)</w:t>
            </w:r>
          </w:p>
          <w:p w14:paraId="318F155D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3% violent Sikh militants (4)</w:t>
            </w:r>
          </w:p>
          <w:p w14:paraId="745DAB60" w14:textId="77777777" w:rsidR="00B867B3" w:rsidRPr="00282C96" w:rsidRDefault="00B867B3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F27EE" w14:textId="0B2B37B0" w:rsidR="00B867B3" w:rsidRDefault="00EA7193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ange, M and SD not stated</w:t>
            </w:r>
          </w:p>
          <w:p w14:paraId="48846B86" w14:textId="16F3FD95" w:rsidR="00EA7193" w:rsidRPr="00282C96" w:rsidRDefault="00EA7193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3E824" w14:textId="77777777" w:rsidR="00EA7193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6 constructs (yellow, orange, red)</w:t>
            </w:r>
          </w:p>
          <w:p w14:paraId="12FD6A99" w14:textId="77777777" w:rsidR="00EA7193" w:rsidRPr="007427BA" w:rsidRDefault="00EA7193" w:rsidP="00EA7193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4-point scale (0 = no record/not known, 1 = low evidence, 2 = medium evidence, 3 = good evidence)</w:t>
            </w:r>
          </w:p>
          <w:p w14:paraId="620EB13A" w14:textId="77777777" w:rsidR="003B70D2" w:rsidRPr="007427BA" w:rsidRDefault="003B70D2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</w:tr>
      <w:tr w:rsidR="00700ED6" w:rsidRPr="00700ED6" w14:paraId="36111C67" w14:textId="77777777" w:rsidTr="00700ED6">
        <w:trPr>
          <w:gridBefore w:val="1"/>
          <w:wBefore w:w="17" w:type="dxa"/>
        </w:trPr>
        <w:tc>
          <w:tcPr>
            <w:tcW w:w="11251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375052" w14:textId="0C772B6A" w:rsidR="00700ED6" w:rsidRPr="00700ED6" w:rsidRDefault="005669AD" w:rsidP="00B133B1">
            <w:pPr>
              <w:spacing w:before="80" w:after="80"/>
              <w:jc w:val="center"/>
              <w:rPr>
                <w:b/>
                <w:bCs/>
                <w:spacing w:val="20"/>
                <w:sz w:val="12"/>
                <w:szCs w:val="12"/>
                <w:lang w:val="en-GB"/>
              </w:rPr>
            </w:pPr>
            <w:r>
              <w:rPr>
                <w:b/>
                <w:bCs/>
                <w:spacing w:val="20"/>
                <w:sz w:val="12"/>
                <w:szCs w:val="12"/>
                <w:lang w:val="en-GB"/>
              </w:rPr>
              <w:t>Tools developed as research measures</w:t>
            </w:r>
          </w:p>
        </w:tc>
      </w:tr>
      <w:tr w:rsidR="000C768E" w:rsidRPr="007427BA" w14:paraId="092BBCFE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FA9BB3" w14:textId="1CE6E961" w:rsidR="00376CB0" w:rsidRPr="00EC66DA" w:rsidRDefault="009F6539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1992</w:t>
            </w:r>
            <w:r w:rsidR="00376CB0" w:rsidRPr="00EC66DA">
              <w:rPr>
                <w:sz w:val="12"/>
                <w:szCs w:val="20"/>
                <w:lang w:val="en-GB"/>
              </w:rPr>
              <w:t>-RWA</w:t>
            </w:r>
          </w:p>
        </w:tc>
        <w:tc>
          <w:tcPr>
            <w:tcW w:w="189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AD9338" w14:textId="77777777" w:rsidR="00376CB0" w:rsidRPr="00EC66DA" w:rsidRDefault="00376CB0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Canada</w:t>
            </w:r>
          </w:p>
          <w:p w14:paraId="47C805BD" w14:textId="567CFCCB" w:rsidR="00376CB0" w:rsidRPr="00EC66DA" w:rsidRDefault="004667F1" w:rsidP="00B92E4E">
            <w:pPr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Parents of c</w:t>
            </w:r>
            <w:r w:rsidR="00376CB0" w:rsidRPr="00EC66DA">
              <w:rPr>
                <w:sz w:val="12"/>
                <w:szCs w:val="20"/>
                <w:lang w:val="en-GB"/>
              </w:rPr>
              <w:t>ollege students at Wilfred Laur</w:t>
            </w:r>
            <w:r w:rsidRPr="00EC66DA">
              <w:rPr>
                <w:sz w:val="12"/>
                <w:szCs w:val="20"/>
                <w:lang w:val="en-GB"/>
              </w:rPr>
              <w:t>ier University</w:t>
            </w:r>
          </w:p>
          <w:p w14:paraId="0FF591A1" w14:textId="77777777" w:rsidR="003B70D2" w:rsidRPr="00EC66DA" w:rsidRDefault="003B70D2" w:rsidP="00B92E4E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A5289D" w14:textId="77777777" w:rsidR="00376CB0" w:rsidRPr="00EC66DA" w:rsidRDefault="00376CB0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Right-wing authoritarianism</w:t>
            </w:r>
          </w:p>
          <w:p w14:paraId="5AE08F80" w14:textId="77777777" w:rsidR="00542EFB" w:rsidRPr="00EC66DA" w:rsidRDefault="00542EFB" w:rsidP="00B92E4E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76817" w14:textId="420CAF5C" w:rsidR="00376CB0" w:rsidRPr="00EC66DA" w:rsidRDefault="004667F1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N = 491</w:t>
            </w:r>
          </w:p>
          <w:p w14:paraId="7BB03F07" w14:textId="77777777" w:rsidR="004667F1" w:rsidRPr="00EC66DA" w:rsidRDefault="004667F1" w:rsidP="00B92E4E">
            <w:pPr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50% male (244)</w:t>
            </w:r>
          </w:p>
          <w:p w14:paraId="27E9AF2E" w14:textId="77777777" w:rsidR="004667F1" w:rsidRDefault="004667F1" w:rsidP="00B92E4E">
            <w:pPr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50% female (247)</w:t>
            </w:r>
          </w:p>
          <w:p w14:paraId="73EDFC4F" w14:textId="13FAD496" w:rsidR="00B92E4E" w:rsidRPr="00EC66DA" w:rsidRDefault="00B92E4E" w:rsidP="00B92E4E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0C6A39" w14:textId="77777777" w:rsidR="00376CB0" w:rsidRPr="00EC66DA" w:rsidRDefault="004667F1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36 to 77</w:t>
            </w:r>
          </w:p>
          <w:p w14:paraId="18BA33FE" w14:textId="77777777" w:rsidR="004667F1" w:rsidRPr="00EC66DA" w:rsidRDefault="004667F1" w:rsidP="00B92E4E">
            <w:pPr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M = 47.3</w:t>
            </w:r>
          </w:p>
          <w:p w14:paraId="4AF23527" w14:textId="77777777" w:rsidR="004667F1" w:rsidRDefault="004667F1" w:rsidP="00B92E4E">
            <w:pPr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SD not stated</w:t>
            </w:r>
          </w:p>
          <w:p w14:paraId="0BF56899" w14:textId="3A696546" w:rsidR="00B92E4E" w:rsidRPr="00EC66DA" w:rsidRDefault="00B92E4E" w:rsidP="00B92E4E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C70ECE" w14:textId="77777777" w:rsidR="00376CB0" w:rsidRPr="00EC66DA" w:rsidRDefault="00376CB0" w:rsidP="003B70D2">
            <w:pPr>
              <w:spacing w:before="80"/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30 (authoritarian submission, authoritarian aggression, conventionalism)</w:t>
            </w:r>
          </w:p>
          <w:p w14:paraId="4913E786" w14:textId="77777777" w:rsidR="00376CB0" w:rsidRDefault="00376CB0" w:rsidP="00B92E4E">
            <w:pPr>
              <w:rPr>
                <w:sz w:val="12"/>
                <w:szCs w:val="20"/>
                <w:lang w:val="en-GB"/>
              </w:rPr>
            </w:pPr>
            <w:r w:rsidRPr="00EC66DA">
              <w:rPr>
                <w:sz w:val="12"/>
                <w:szCs w:val="20"/>
                <w:lang w:val="en-GB"/>
              </w:rPr>
              <w:t>9-point Likert scale</w:t>
            </w:r>
          </w:p>
          <w:p w14:paraId="088FDB6B" w14:textId="77777777" w:rsidR="00542EFB" w:rsidRPr="007427BA" w:rsidRDefault="00542EFB" w:rsidP="00B92E4E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1D1A1DAC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50508" w14:textId="77777777" w:rsidR="00AB1127" w:rsidRPr="00742DC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DC7">
              <w:rPr>
                <w:sz w:val="12"/>
                <w:szCs w:val="20"/>
                <w:lang w:val="en-GB"/>
              </w:rPr>
              <w:t>RF-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4EF1AD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Canada</w:t>
            </w:r>
          </w:p>
          <w:p w14:paraId="2F9A57A9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tudents at the University of Manitoba and their parents</w:t>
            </w:r>
          </w:p>
          <w:p w14:paraId="4F21B1C1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AD1E4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eligious fundamenta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6EF8C9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 = 151</w:t>
            </w:r>
          </w:p>
          <w:p w14:paraId="424B07F1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</w:t>
            </w:r>
            <w:r>
              <w:rPr>
                <w:sz w:val="12"/>
                <w:szCs w:val="20"/>
                <w:vertAlign w:val="subscript"/>
                <w:lang w:val="en-GB"/>
              </w:rPr>
              <w:t>student</w:t>
            </w:r>
            <w:r w:rsidRPr="00CF3782">
              <w:rPr>
                <w:sz w:val="12"/>
                <w:szCs w:val="20"/>
                <w:vertAlign w:val="subscript"/>
                <w:lang w:val="en-GB"/>
              </w:rPr>
              <w:t>s</w:t>
            </w:r>
            <w:r>
              <w:rPr>
                <w:sz w:val="12"/>
                <w:szCs w:val="20"/>
                <w:lang w:val="en-GB"/>
              </w:rPr>
              <w:t xml:space="preserve"> = 1,235</w:t>
            </w:r>
          </w:p>
          <w:p w14:paraId="537C88FC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</w:t>
            </w:r>
            <w:r>
              <w:rPr>
                <w:sz w:val="12"/>
                <w:szCs w:val="20"/>
                <w:vertAlign w:val="subscript"/>
                <w:lang w:val="en-GB"/>
              </w:rPr>
              <w:t>parent</w:t>
            </w:r>
            <w:r w:rsidRPr="00CF3782">
              <w:rPr>
                <w:sz w:val="12"/>
                <w:szCs w:val="20"/>
                <w:vertAlign w:val="subscript"/>
                <w:lang w:val="en-GB"/>
              </w:rPr>
              <w:t>s</w:t>
            </w:r>
            <w:r>
              <w:rPr>
                <w:sz w:val="12"/>
                <w:szCs w:val="20"/>
                <w:lang w:val="en-GB"/>
              </w:rPr>
              <w:t xml:space="preserve"> = 502</w:t>
            </w:r>
          </w:p>
          <w:p w14:paraId="6B9FFC9E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Gender distribution not stated</w:t>
            </w:r>
          </w:p>
          <w:p w14:paraId="73AB27C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21797A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Range, </w:t>
            </w:r>
            <w:r w:rsidRPr="007427BA">
              <w:rPr>
                <w:sz w:val="12"/>
                <w:szCs w:val="20"/>
                <w:lang w:val="en-GB"/>
              </w:rPr>
              <w:t>M and SD not stated</w:t>
            </w:r>
          </w:p>
          <w:p w14:paraId="073DE6C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CCA651C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2 (no subdivision indicated)</w:t>
            </w:r>
          </w:p>
          <w:p w14:paraId="2B95CBB3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8-point Likert scale</w:t>
            </w:r>
          </w:p>
          <w:p w14:paraId="2CB4547E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57F4DACF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CABF06" w14:textId="77777777" w:rsidR="00AB1127" w:rsidRPr="00CF3782" w:rsidRDefault="00AB1127" w:rsidP="00D54EC6">
            <w:pPr>
              <w:rPr>
                <w:sz w:val="12"/>
                <w:szCs w:val="20"/>
                <w:lang w:val="en-GB"/>
              </w:rPr>
            </w:pPr>
            <w:r w:rsidRPr="00CF3782">
              <w:rPr>
                <w:sz w:val="12"/>
                <w:szCs w:val="20"/>
                <w:lang w:val="en-GB"/>
              </w:rPr>
              <w:t>P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0F19E1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srael</w:t>
            </w:r>
          </w:p>
          <w:p w14:paraId="6160AF4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ncarcerated Palestinian and Israeli Jewish terrorists, and Palestinian and Israeli controls</w:t>
            </w:r>
          </w:p>
          <w:p w14:paraId="5530BE6F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069665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Pathological hatred</w:t>
            </w:r>
          </w:p>
          <w:p w14:paraId="79C4740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A37055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 = 151</w:t>
            </w:r>
          </w:p>
          <w:p w14:paraId="19192D3F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</w:t>
            </w:r>
            <w:r w:rsidRPr="00CF3782">
              <w:rPr>
                <w:sz w:val="12"/>
                <w:szCs w:val="20"/>
                <w:vertAlign w:val="subscript"/>
                <w:lang w:val="en-GB"/>
              </w:rPr>
              <w:t>terrorists</w:t>
            </w:r>
            <w:r>
              <w:rPr>
                <w:sz w:val="12"/>
                <w:szCs w:val="20"/>
                <w:lang w:val="en-GB"/>
              </w:rPr>
              <w:t xml:space="preserve"> = 90</w:t>
            </w:r>
          </w:p>
          <w:p w14:paraId="75E97E7C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</w:t>
            </w:r>
            <w:r w:rsidRPr="00CF3782">
              <w:rPr>
                <w:sz w:val="12"/>
                <w:szCs w:val="20"/>
                <w:vertAlign w:val="subscript"/>
                <w:lang w:val="en-GB"/>
              </w:rPr>
              <w:t>controls</w:t>
            </w:r>
            <w:r>
              <w:rPr>
                <w:sz w:val="12"/>
                <w:szCs w:val="20"/>
                <w:lang w:val="en-GB"/>
              </w:rPr>
              <w:t xml:space="preserve"> = 61</w:t>
            </w:r>
          </w:p>
          <w:p w14:paraId="19A65405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Gender distribution not stated</w:t>
            </w:r>
          </w:p>
          <w:p w14:paraId="1CF2148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09D77C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Range, </w:t>
            </w:r>
            <w:r w:rsidRPr="007427BA">
              <w:rPr>
                <w:sz w:val="12"/>
                <w:szCs w:val="20"/>
                <w:lang w:val="en-GB"/>
              </w:rPr>
              <w:t>M and SD not stated</w:t>
            </w:r>
          </w:p>
          <w:p w14:paraId="2A9C671F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CD725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42 (ethnocentrism, authoritarianism and anti-humanism, anti-perspectivism, general fundamentalism, exclusionary fundamentalism, biophilic vs necrophilia attitudes, gender roles attitudes, intolerance and ambiguity)</w:t>
            </w:r>
          </w:p>
          <w:p w14:paraId="4C4679D6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pecific distribution of items not accessible</w:t>
            </w:r>
          </w:p>
          <w:p w14:paraId="46BCE6F3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26C74A3D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96DC5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MPI-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34E812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srael</w:t>
            </w:r>
          </w:p>
          <w:p w14:paraId="54B7DBA5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ncarcerated Palestinian and Israeli Jewish terrorists, and Palestinian and Israeli controls</w:t>
            </w:r>
          </w:p>
          <w:p w14:paraId="2C72325E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03096E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Psychological orientations of terrorists</w:t>
            </w:r>
          </w:p>
          <w:p w14:paraId="738D8D29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6D53AF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 = 151</w:t>
            </w:r>
          </w:p>
          <w:p w14:paraId="353028BB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</w:t>
            </w:r>
            <w:r w:rsidRPr="00CF3782">
              <w:rPr>
                <w:sz w:val="12"/>
                <w:szCs w:val="20"/>
                <w:vertAlign w:val="subscript"/>
                <w:lang w:val="en-GB"/>
              </w:rPr>
              <w:t>terrorists</w:t>
            </w:r>
            <w:r>
              <w:rPr>
                <w:sz w:val="12"/>
                <w:szCs w:val="20"/>
                <w:lang w:val="en-GB"/>
              </w:rPr>
              <w:t xml:space="preserve"> = 90</w:t>
            </w:r>
          </w:p>
          <w:p w14:paraId="139764B4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</w:t>
            </w:r>
            <w:r w:rsidRPr="00CF3782">
              <w:rPr>
                <w:sz w:val="12"/>
                <w:szCs w:val="20"/>
                <w:vertAlign w:val="subscript"/>
                <w:lang w:val="en-GB"/>
              </w:rPr>
              <w:t>controls</w:t>
            </w:r>
            <w:r>
              <w:rPr>
                <w:sz w:val="12"/>
                <w:szCs w:val="20"/>
                <w:lang w:val="en-GB"/>
              </w:rPr>
              <w:t xml:space="preserve"> = 61</w:t>
            </w:r>
          </w:p>
          <w:p w14:paraId="31FF0DE8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Gender distribution not stated</w:t>
            </w:r>
          </w:p>
          <w:p w14:paraId="20C53FD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2E1A27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Range, </w:t>
            </w:r>
            <w:r w:rsidRPr="007427BA">
              <w:rPr>
                <w:sz w:val="12"/>
                <w:szCs w:val="20"/>
                <w:lang w:val="en-GB"/>
              </w:rPr>
              <w:t>M and SD not stated</w:t>
            </w:r>
          </w:p>
          <w:p w14:paraId="65AE3337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6EFB825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567 (hypochondriasis, depression, hysteria, psychopathic deviate, masculinity-femininity, paranoia, psychasthenia, schizophrenia, hypomania, social introversion)</w:t>
            </w:r>
          </w:p>
          <w:p w14:paraId="15784440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Dichotomous true-false scale</w:t>
            </w:r>
          </w:p>
          <w:p w14:paraId="41DF18CD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34BDAC05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B8DBD3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RWA-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62D2F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Italy</w:t>
            </w:r>
          </w:p>
          <w:p w14:paraId="77901D8B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Employed adults</w:t>
            </w:r>
          </w:p>
          <w:p w14:paraId="6ECA438C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8E3AFB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Right-wing authoritarianism</w:t>
            </w:r>
          </w:p>
          <w:p w14:paraId="4B79A96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6444FC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 = 201</w:t>
            </w:r>
          </w:p>
          <w:p w14:paraId="42B7415A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4% male (89)</w:t>
            </w:r>
          </w:p>
          <w:p w14:paraId="0B52F051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6% female (112)</w:t>
            </w:r>
          </w:p>
          <w:p w14:paraId="07DA060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251F2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8 to 56</w:t>
            </w:r>
          </w:p>
          <w:p w14:paraId="75288C8E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 = 34.21</w:t>
            </w:r>
          </w:p>
          <w:p w14:paraId="2FA513AE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D = 9.76</w:t>
            </w:r>
          </w:p>
          <w:p w14:paraId="6AF0C9DB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7CD9FC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4 (7 authoritarian aggression and submission, 7 conservatism)</w:t>
            </w:r>
          </w:p>
          <w:p w14:paraId="7AC36319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7520C7" w:rsidRPr="007427BA" w14:paraId="633BCDEB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DDFB2" w14:textId="77777777" w:rsidR="007520C7" w:rsidRPr="007427BA" w:rsidRDefault="007520C7" w:rsidP="00D54EC6">
            <w:pPr>
              <w:rPr>
                <w:sz w:val="12"/>
                <w:szCs w:val="20"/>
                <w:lang w:val="en-GB"/>
              </w:rPr>
            </w:pPr>
            <w:r w:rsidRPr="00DA2967">
              <w:rPr>
                <w:sz w:val="12"/>
                <w:szCs w:val="20"/>
                <w:lang w:val="en-GB"/>
              </w:rPr>
              <w:t>IT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7B8215" w14:textId="77777777" w:rsidR="007520C7" w:rsidRDefault="00DA296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U.S.A.</w:t>
            </w:r>
          </w:p>
          <w:p w14:paraId="770621C7" w14:textId="56EA4186" w:rsidR="00DA2967" w:rsidRDefault="00DA296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Christians </w:t>
            </w:r>
            <w:r w:rsidR="006D2BED">
              <w:rPr>
                <w:sz w:val="12"/>
                <w:szCs w:val="20"/>
                <w:lang w:val="en-GB"/>
              </w:rPr>
              <w:t xml:space="preserve">and Muslims </w:t>
            </w:r>
            <w:r>
              <w:rPr>
                <w:sz w:val="12"/>
                <w:szCs w:val="20"/>
                <w:lang w:val="en-GB"/>
              </w:rPr>
              <w:t>in an African American Mosque</w:t>
            </w:r>
          </w:p>
          <w:p w14:paraId="073A5858" w14:textId="77777777" w:rsidR="007520C7" w:rsidRPr="007427BA" w:rsidRDefault="007520C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8A7D72" w14:textId="7DF544FA" w:rsidR="007520C7" w:rsidRDefault="00FB468B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ntra-textual fundamentalism</w:t>
            </w:r>
          </w:p>
          <w:p w14:paraId="645BCD0E" w14:textId="77777777" w:rsidR="008927FC" w:rsidRPr="007427BA" w:rsidRDefault="008927FC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2CC917" w14:textId="77777777" w:rsidR="007520C7" w:rsidRDefault="00F86C2B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 = 17</w:t>
            </w:r>
          </w:p>
          <w:p w14:paraId="14B13176" w14:textId="77777777" w:rsidR="00F86C2B" w:rsidRDefault="00F86C2B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82% male (14)</w:t>
            </w:r>
          </w:p>
          <w:p w14:paraId="1A660225" w14:textId="77777777" w:rsidR="00F86C2B" w:rsidRDefault="00F86C2B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8% female (3)</w:t>
            </w:r>
          </w:p>
          <w:p w14:paraId="30D68EEB" w14:textId="172732B4" w:rsidR="008927FC" w:rsidRPr="007427BA" w:rsidRDefault="008927FC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443AB1" w14:textId="77777777" w:rsidR="007520C7" w:rsidRDefault="006D2BED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ange not stated</w:t>
            </w:r>
          </w:p>
          <w:p w14:paraId="4945E949" w14:textId="77777777" w:rsidR="006D2BED" w:rsidRDefault="006D2BED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 = 49.9</w:t>
            </w:r>
          </w:p>
          <w:p w14:paraId="566D17B6" w14:textId="77777777" w:rsidR="006D2BED" w:rsidRDefault="006D2BED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D = 12.8</w:t>
            </w:r>
          </w:p>
          <w:p w14:paraId="32359860" w14:textId="7716E8EB" w:rsidR="008927FC" w:rsidRPr="007427BA" w:rsidRDefault="008927FC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2338BE4" w14:textId="77777777" w:rsidR="007520C7" w:rsidRDefault="00632FA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2 (4 divine/inerrant, 2 self-interpretative, 2 privileged, 2 authoritative, 2 unchanging)</w:t>
            </w:r>
          </w:p>
          <w:p w14:paraId="5D153E5D" w14:textId="768737C9" w:rsidR="00632FA7" w:rsidRDefault="00F462F3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9-point Likert scale</w:t>
            </w:r>
          </w:p>
          <w:p w14:paraId="4D236DE5" w14:textId="77777777" w:rsidR="008927FC" w:rsidRPr="007427BA" w:rsidRDefault="008927FC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31693ECC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D78F5A" w14:textId="13065B9E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AR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A33766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U.S.A.</w:t>
            </w:r>
          </w:p>
          <w:p w14:paraId="79913DBC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Adults</w:t>
            </w:r>
          </w:p>
          <w:p w14:paraId="53FA54E6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7E248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Past and future activism and radicalism intention</w:t>
            </w:r>
          </w:p>
          <w:p w14:paraId="6ED0BF1E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40CF5E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 = 429</w:t>
            </w:r>
          </w:p>
          <w:p w14:paraId="26603187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2% male (223)</w:t>
            </w:r>
          </w:p>
          <w:p w14:paraId="5358BC7E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8% female (206)</w:t>
            </w:r>
          </w:p>
          <w:p w14:paraId="0E440D4F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BF59E0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8 to 92</w:t>
            </w:r>
          </w:p>
          <w:p w14:paraId="3EE7DFD6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 = 46</w:t>
            </w:r>
          </w:p>
          <w:p w14:paraId="6082D913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 xml:space="preserve">SD = 17 </w:t>
            </w:r>
          </w:p>
          <w:p w14:paraId="16CEA0EC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02A3F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4 (4 future activism, 4 future radicalism, 4 past activism, 2 past radicalism)</w:t>
            </w:r>
          </w:p>
          <w:p w14:paraId="71616250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-point Likert scale</w:t>
            </w:r>
          </w:p>
          <w:p w14:paraId="40059671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5FB4D34E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AC133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BMAS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428A96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Pakistan</w:t>
            </w:r>
          </w:p>
          <w:p w14:paraId="6ECB53C9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Postgraduate students of Muslim faith</w:t>
            </w:r>
          </w:p>
          <w:p w14:paraId="095A482C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8F8717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ormative beliefs about anti-Semitic aggression</w:t>
            </w:r>
          </w:p>
          <w:p w14:paraId="083E65A9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CEB1E0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 = 144</w:t>
            </w:r>
          </w:p>
          <w:p w14:paraId="008AC209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4% male (64)</w:t>
            </w:r>
          </w:p>
          <w:p w14:paraId="664276B5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6% female (80)</w:t>
            </w:r>
          </w:p>
          <w:p w14:paraId="1ED0FABD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2FE2B3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8 to 21</w:t>
            </w:r>
          </w:p>
          <w:p w14:paraId="1218D628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 = 21.5</w:t>
            </w:r>
          </w:p>
          <w:p w14:paraId="5DDC69F0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D = .48</w:t>
            </w:r>
          </w:p>
          <w:p w14:paraId="6BD8F8DF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DD0774C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6 (no subdivision indicated)</w:t>
            </w:r>
          </w:p>
          <w:p w14:paraId="417D9B37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-point Likert scale</w:t>
            </w:r>
          </w:p>
          <w:p w14:paraId="0AB86985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008C6306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684A60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EM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A101A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Belarus, Chile, China, Eastern Europe, Guatemala, Korea, Malaysia, Serbia, Slovakia, U.S.A.</w:t>
            </w:r>
          </w:p>
          <w:p w14:paraId="45489D5F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College students</w:t>
            </w:r>
          </w:p>
          <w:p w14:paraId="0DCA1CE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C2B5A3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ilitant extremist mind-set</w:t>
            </w:r>
          </w:p>
          <w:p w14:paraId="51BEF625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F5D1AB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 = 2,424</w:t>
            </w:r>
          </w:p>
          <w:p w14:paraId="627959FF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36% male (869)</w:t>
            </w:r>
          </w:p>
          <w:p w14:paraId="647E7369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63% female (1,516)</w:t>
            </w:r>
          </w:p>
          <w:p w14:paraId="621E72F0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% not stated (39)</w:t>
            </w:r>
          </w:p>
          <w:p w14:paraId="452C3B5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ECCCB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7 to 24</w:t>
            </w:r>
          </w:p>
          <w:p w14:paraId="3375B7EF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 = 21</w:t>
            </w:r>
          </w:p>
          <w:p w14:paraId="461E1B8C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D = 3.20</w:t>
            </w:r>
          </w:p>
          <w:p w14:paraId="0C13ADE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02CA1C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 xml:space="preserve">24 (10 proviolence, 6 vile </w:t>
            </w:r>
            <w:proofErr w:type="gramStart"/>
            <w:r w:rsidRPr="007427BA">
              <w:rPr>
                <w:sz w:val="12"/>
                <w:szCs w:val="20"/>
                <w:lang w:val="en-GB"/>
              </w:rPr>
              <w:t>world</w:t>
            </w:r>
            <w:proofErr w:type="gramEnd"/>
            <w:r w:rsidRPr="007427BA">
              <w:rPr>
                <w:sz w:val="12"/>
                <w:szCs w:val="20"/>
                <w:lang w:val="en-GB"/>
              </w:rPr>
              <w:t>, 8 divine power)</w:t>
            </w:r>
          </w:p>
          <w:p w14:paraId="08107C8D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-point Likert scale</w:t>
            </w:r>
          </w:p>
          <w:p w14:paraId="7B86E1AB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575C27EB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D5D9D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DF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DD2E12" w14:textId="77777777" w:rsidR="00AB1127" w:rsidRDefault="00D54EC6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exico, U.S.A.</w:t>
            </w:r>
          </w:p>
          <w:p w14:paraId="53D2A061" w14:textId="7E68C7F6" w:rsidR="00D54EC6" w:rsidRDefault="00D54EC6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Universities, religious study groups, religious seminaries</w:t>
            </w:r>
          </w:p>
          <w:p w14:paraId="0E3D40CF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EBF7A0" w14:textId="2EF441A5" w:rsidR="00AB1127" w:rsidRPr="007427BA" w:rsidRDefault="00D930BF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Fundamenta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32C9CC" w14:textId="63E345AA" w:rsidR="00D930BF" w:rsidRDefault="00D930BF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</w:t>
            </w:r>
            <w:r>
              <w:rPr>
                <w:sz w:val="12"/>
                <w:szCs w:val="20"/>
                <w:vertAlign w:val="subscript"/>
                <w:lang w:val="en-GB"/>
              </w:rPr>
              <w:t>Mex</w:t>
            </w:r>
            <w:r>
              <w:rPr>
                <w:sz w:val="12"/>
                <w:szCs w:val="20"/>
                <w:lang w:val="en-GB"/>
              </w:rPr>
              <w:t xml:space="preserve"> = 458</w:t>
            </w:r>
          </w:p>
          <w:p w14:paraId="2A743FF2" w14:textId="31683436" w:rsidR="00D930BF" w:rsidRDefault="00D930BF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74% male (340)</w:t>
            </w:r>
          </w:p>
          <w:p w14:paraId="48C60087" w14:textId="5F9834F7" w:rsidR="00D930BF" w:rsidRDefault="00D930BF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26% female (118)</w:t>
            </w:r>
          </w:p>
          <w:p w14:paraId="6F0F1E2C" w14:textId="78FF8C13" w:rsidR="00D930BF" w:rsidRDefault="00D930BF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</w:t>
            </w:r>
            <w:r>
              <w:rPr>
                <w:sz w:val="12"/>
                <w:szCs w:val="20"/>
                <w:vertAlign w:val="subscript"/>
                <w:lang w:val="en-GB"/>
              </w:rPr>
              <w:t>USA</w:t>
            </w:r>
            <w:r w:rsidR="009D1D65">
              <w:rPr>
                <w:sz w:val="12"/>
                <w:szCs w:val="20"/>
                <w:lang w:val="en-GB"/>
              </w:rPr>
              <w:t xml:space="preserve"> = 448</w:t>
            </w:r>
          </w:p>
          <w:p w14:paraId="320563BD" w14:textId="21FF6A7D" w:rsidR="00D930BF" w:rsidRDefault="009D1D65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38% male (196</w:t>
            </w:r>
            <w:r w:rsidR="00D930BF">
              <w:rPr>
                <w:sz w:val="12"/>
                <w:szCs w:val="20"/>
                <w:lang w:val="en-GB"/>
              </w:rPr>
              <w:t>)</w:t>
            </w:r>
          </w:p>
          <w:p w14:paraId="13D016EA" w14:textId="5C1CD75C" w:rsidR="00D930BF" w:rsidRDefault="009D1D65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61% female (273</w:t>
            </w:r>
            <w:r w:rsidR="00D930BF">
              <w:rPr>
                <w:sz w:val="12"/>
                <w:szCs w:val="20"/>
                <w:lang w:val="en-GB"/>
              </w:rPr>
              <w:t>)</w:t>
            </w:r>
          </w:p>
          <w:p w14:paraId="79F917C7" w14:textId="28C70E8B" w:rsidR="009D1D65" w:rsidRPr="007427BA" w:rsidRDefault="009D1D65" w:rsidP="009D1D65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% not st</w:t>
            </w:r>
            <w:r>
              <w:rPr>
                <w:sz w:val="12"/>
                <w:szCs w:val="20"/>
                <w:lang w:val="en-GB"/>
              </w:rPr>
              <w:t>ated (6</w:t>
            </w:r>
            <w:r w:rsidRPr="007427BA">
              <w:rPr>
                <w:sz w:val="12"/>
                <w:szCs w:val="20"/>
                <w:lang w:val="en-GB"/>
              </w:rPr>
              <w:t>)</w:t>
            </w:r>
          </w:p>
          <w:p w14:paraId="1D879855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FB545E" w14:textId="77777777" w:rsidR="00D930BF" w:rsidRDefault="00D930BF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ange not stated</w:t>
            </w:r>
          </w:p>
          <w:p w14:paraId="5442A8F1" w14:textId="73418B58" w:rsidR="00D930BF" w:rsidRDefault="00D930BF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</w:t>
            </w:r>
            <w:r>
              <w:rPr>
                <w:sz w:val="12"/>
                <w:szCs w:val="20"/>
                <w:vertAlign w:val="subscript"/>
                <w:lang w:val="en-GB"/>
              </w:rPr>
              <w:t>Mex</w:t>
            </w:r>
            <w:r>
              <w:rPr>
                <w:sz w:val="12"/>
                <w:szCs w:val="20"/>
                <w:lang w:val="en-GB"/>
              </w:rPr>
              <w:t xml:space="preserve"> = </w:t>
            </w:r>
            <w:r w:rsidR="009D1D65">
              <w:rPr>
                <w:sz w:val="12"/>
                <w:szCs w:val="20"/>
                <w:lang w:val="en-GB"/>
              </w:rPr>
              <w:t>27.21</w:t>
            </w:r>
          </w:p>
          <w:p w14:paraId="1C57FD12" w14:textId="6EA952B2" w:rsidR="00D930BF" w:rsidRDefault="00D930BF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D</w:t>
            </w:r>
            <w:r>
              <w:rPr>
                <w:sz w:val="12"/>
                <w:szCs w:val="20"/>
                <w:vertAlign w:val="subscript"/>
                <w:lang w:val="en-GB"/>
              </w:rPr>
              <w:t>Mex</w:t>
            </w:r>
            <w:r w:rsidR="009D1D65">
              <w:rPr>
                <w:sz w:val="12"/>
                <w:szCs w:val="20"/>
                <w:lang w:val="en-GB"/>
              </w:rPr>
              <w:t xml:space="preserve"> = 11.48</w:t>
            </w:r>
          </w:p>
          <w:p w14:paraId="76945502" w14:textId="7249B47C" w:rsidR="00D930BF" w:rsidRDefault="00D930BF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</w:t>
            </w:r>
            <w:r>
              <w:rPr>
                <w:sz w:val="12"/>
                <w:szCs w:val="20"/>
                <w:vertAlign w:val="subscript"/>
                <w:lang w:val="en-GB"/>
              </w:rPr>
              <w:t>USA</w:t>
            </w:r>
            <w:r w:rsidR="009D1D65">
              <w:rPr>
                <w:sz w:val="12"/>
                <w:szCs w:val="20"/>
                <w:lang w:val="en-GB"/>
              </w:rPr>
              <w:t xml:space="preserve"> = 19.94</w:t>
            </w:r>
          </w:p>
          <w:p w14:paraId="338E13C8" w14:textId="1872925C" w:rsidR="00D930BF" w:rsidRDefault="00D930BF" w:rsidP="00D930BF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D</w:t>
            </w:r>
            <w:r>
              <w:rPr>
                <w:sz w:val="12"/>
                <w:szCs w:val="20"/>
                <w:vertAlign w:val="subscript"/>
                <w:lang w:val="en-GB"/>
              </w:rPr>
              <w:t>USA</w:t>
            </w:r>
            <w:r w:rsidR="009D1D65">
              <w:rPr>
                <w:sz w:val="12"/>
                <w:szCs w:val="20"/>
                <w:lang w:val="en-GB"/>
              </w:rPr>
              <w:t xml:space="preserve"> = 4.27</w:t>
            </w:r>
          </w:p>
          <w:p w14:paraId="75EBBB3C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2F41055" w14:textId="1EA6FC01" w:rsidR="00D930BF" w:rsidRPr="007427BA" w:rsidRDefault="00D930BF" w:rsidP="006C66BD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56 generated</w:t>
            </w:r>
            <w:r w:rsidRPr="007427BA">
              <w:rPr>
                <w:sz w:val="12"/>
                <w:szCs w:val="20"/>
                <w:lang w:val="en-GB"/>
              </w:rPr>
              <w:t xml:space="preserve"> questions (</w:t>
            </w:r>
            <w:r>
              <w:rPr>
                <w:sz w:val="12"/>
                <w:szCs w:val="20"/>
                <w:lang w:val="en-GB"/>
              </w:rPr>
              <w:t xml:space="preserve">8 protection of revealed traditions versus rational criticism, 8 heteronomy versus autonomy and relativism, 8 </w:t>
            </w:r>
            <w:proofErr w:type="gramStart"/>
            <w:r>
              <w:rPr>
                <w:sz w:val="12"/>
                <w:szCs w:val="20"/>
                <w:lang w:val="en-GB"/>
              </w:rPr>
              <w:t>traditionalism</w:t>
            </w:r>
            <w:proofErr w:type="gramEnd"/>
            <w:r>
              <w:rPr>
                <w:sz w:val="12"/>
                <w:szCs w:val="20"/>
                <w:lang w:val="en-GB"/>
              </w:rPr>
              <w:t xml:space="preserve"> versus progressive religious change, 8 sacralisation versus secularisation of the public arena, 8 secular culture perceived as a threat versus secular culture embraced, 8 pluralism versus religious centrism, 8 Millennial-Messianic imminence versus prophetic scepticism</w:t>
            </w:r>
            <w:r w:rsidRPr="007427BA">
              <w:rPr>
                <w:sz w:val="12"/>
                <w:szCs w:val="20"/>
                <w:lang w:val="en-GB"/>
              </w:rPr>
              <w:t>)</w:t>
            </w:r>
          </w:p>
          <w:p w14:paraId="282356E9" w14:textId="77777777" w:rsidR="00D930BF" w:rsidRPr="007427BA" w:rsidRDefault="00D930BF" w:rsidP="006C66BD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-point Likert scale</w:t>
            </w:r>
          </w:p>
          <w:p w14:paraId="6EC9EDCD" w14:textId="543DAEB4" w:rsidR="00D930BF" w:rsidRPr="007427BA" w:rsidRDefault="00D930BF" w:rsidP="006C66BD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5</w:t>
            </w:r>
            <w:r w:rsidRPr="007427BA">
              <w:rPr>
                <w:sz w:val="12"/>
                <w:szCs w:val="20"/>
                <w:lang w:val="en-GB"/>
              </w:rPr>
              <w:t xml:space="preserve"> final </w:t>
            </w:r>
            <w:r>
              <w:rPr>
                <w:sz w:val="12"/>
                <w:szCs w:val="20"/>
                <w:lang w:val="en-GB"/>
              </w:rPr>
              <w:t>items</w:t>
            </w:r>
            <w:r w:rsidRPr="007427BA">
              <w:rPr>
                <w:sz w:val="12"/>
                <w:szCs w:val="20"/>
                <w:lang w:val="en-GB"/>
              </w:rPr>
              <w:t xml:space="preserve"> identified</w:t>
            </w:r>
            <w:r>
              <w:rPr>
                <w:sz w:val="12"/>
                <w:szCs w:val="20"/>
                <w:lang w:val="en-GB"/>
              </w:rPr>
              <w:t xml:space="preserve"> (5 external versus internal authority, 5 fixed versus malleable religion, 5 worldly </w:t>
            </w:r>
            <w:proofErr w:type="gramStart"/>
            <w:r>
              <w:rPr>
                <w:sz w:val="12"/>
                <w:szCs w:val="20"/>
                <w:lang w:val="en-GB"/>
              </w:rPr>
              <w:t>rejection</w:t>
            </w:r>
            <w:proofErr w:type="gramEnd"/>
            <w:r>
              <w:rPr>
                <w:sz w:val="12"/>
                <w:szCs w:val="20"/>
                <w:lang w:val="en-GB"/>
              </w:rPr>
              <w:t xml:space="preserve"> versus worldly affirmation)</w:t>
            </w:r>
          </w:p>
          <w:p w14:paraId="26E975E7" w14:textId="77777777" w:rsidR="006C66BD" w:rsidRPr="007427BA" w:rsidRDefault="006C66BD" w:rsidP="006C66BD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-point Likert scale</w:t>
            </w:r>
          </w:p>
          <w:p w14:paraId="6F7ADC23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E607C2" w:rsidRPr="007427BA" w14:paraId="10AB2B29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EBA75D" w14:textId="5DE08E83" w:rsidR="00E607C2" w:rsidRPr="00BE1B4D" w:rsidRDefault="00E607C2" w:rsidP="003B70D2">
            <w:pPr>
              <w:rPr>
                <w:sz w:val="12"/>
                <w:szCs w:val="20"/>
                <w:lang w:val="en-GB"/>
              </w:rPr>
            </w:pPr>
            <w:r w:rsidRPr="00BE1B4D">
              <w:rPr>
                <w:sz w:val="12"/>
                <w:szCs w:val="20"/>
                <w:lang w:val="en-GB"/>
              </w:rPr>
              <w:t>RF-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E152FB" w14:textId="77777777" w:rsidR="00E607C2" w:rsidRDefault="00BE1B4D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taly</w:t>
            </w:r>
          </w:p>
          <w:p w14:paraId="13EF3B75" w14:textId="237931DD" w:rsidR="00BE1B4D" w:rsidRDefault="00BE1B4D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Volunteers in local churches or places of worship</w:t>
            </w:r>
          </w:p>
          <w:p w14:paraId="53805A2C" w14:textId="77777777" w:rsidR="00E607C2" w:rsidRPr="007427BA" w:rsidRDefault="00E607C2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03D72" w14:textId="1DCC4768" w:rsidR="00E607C2" w:rsidRPr="007427BA" w:rsidRDefault="00F61C9C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eligious fundamenta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26972E" w14:textId="77777777" w:rsidR="00E607C2" w:rsidRDefault="00792E76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 = 250</w:t>
            </w:r>
          </w:p>
          <w:p w14:paraId="2019011E" w14:textId="719DC2E5" w:rsidR="00792E76" w:rsidRDefault="00792E76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42% male (106)</w:t>
            </w:r>
          </w:p>
          <w:p w14:paraId="40DC13A8" w14:textId="77777777" w:rsidR="00792E76" w:rsidRDefault="00792E76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58% female (144)</w:t>
            </w:r>
          </w:p>
          <w:p w14:paraId="2F6E015D" w14:textId="1C4B5324" w:rsidR="00F61C9C" w:rsidRDefault="00F61C9C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</w:t>
            </w:r>
            <w:r w:rsidRPr="00F61C9C">
              <w:rPr>
                <w:sz w:val="12"/>
                <w:szCs w:val="20"/>
                <w:vertAlign w:val="subscript"/>
                <w:lang w:val="en-GB"/>
              </w:rPr>
              <w:t>1</w:t>
            </w:r>
            <w:r>
              <w:rPr>
                <w:sz w:val="12"/>
                <w:szCs w:val="20"/>
                <w:lang w:val="en-GB"/>
              </w:rPr>
              <w:t xml:space="preserve"> = 125</w:t>
            </w:r>
          </w:p>
          <w:p w14:paraId="1B8B5BC2" w14:textId="0ECEF939" w:rsidR="00F61C9C" w:rsidRDefault="00F61C9C" w:rsidP="00F61C9C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44% male (55)</w:t>
            </w:r>
          </w:p>
          <w:p w14:paraId="305081AB" w14:textId="4856C14E" w:rsidR="00F61C9C" w:rsidRDefault="00F61C9C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56% female (70)</w:t>
            </w:r>
          </w:p>
          <w:p w14:paraId="43AC2B62" w14:textId="77777777" w:rsidR="00F61C9C" w:rsidRDefault="00F61C9C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lastRenderedPageBreak/>
              <w:t>N</w:t>
            </w:r>
            <w:r w:rsidRPr="00F61C9C">
              <w:rPr>
                <w:sz w:val="12"/>
                <w:szCs w:val="20"/>
                <w:vertAlign w:val="subscript"/>
                <w:lang w:val="en-GB"/>
              </w:rPr>
              <w:t>2</w:t>
            </w:r>
            <w:r>
              <w:rPr>
                <w:sz w:val="12"/>
                <w:szCs w:val="20"/>
                <w:lang w:val="en-GB"/>
              </w:rPr>
              <w:t xml:space="preserve"> = 125</w:t>
            </w:r>
          </w:p>
          <w:p w14:paraId="3F091F26" w14:textId="209674D9" w:rsidR="00F61C9C" w:rsidRDefault="00F61C9C" w:rsidP="00F61C9C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41% male (51)</w:t>
            </w:r>
          </w:p>
          <w:p w14:paraId="5BFCD8C2" w14:textId="2D682CE3" w:rsidR="00F61C9C" w:rsidRDefault="00F61C9C" w:rsidP="00F61C9C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59% female (74)</w:t>
            </w:r>
          </w:p>
          <w:p w14:paraId="50123B18" w14:textId="1FEE8404" w:rsidR="00F61C9C" w:rsidRPr="007427BA" w:rsidRDefault="00F61C9C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60ABA1" w14:textId="77777777" w:rsidR="00E607C2" w:rsidRDefault="00F61C9C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lastRenderedPageBreak/>
              <w:t>20 to 65</w:t>
            </w:r>
          </w:p>
          <w:p w14:paraId="2F96038D" w14:textId="4342B629" w:rsidR="00F61C9C" w:rsidRDefault="00F61C9C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</w:t>
            </w:r>
            <w:r w:rsidRPr="00F61C9C">
              <w:rPr>
                <w:sz w:val="12"/>
                <w:szCs w:val="20"/>
                <w:vertAlign w:val="subscript"/>
                <w:lang w:val="en-GB"/>
              </w:rPr>
              <w:t>1</w:t>
            </w:r>
            <w:r>
              <w:rPr>
                <w:sz w:val="12"/>
                <w:szCs w:val="20"/>
                <w:lang w:val="en-GB"/>
              </w:rPr>
              <w:t xml:space="preserve"> = 40</w:t>
            </w:r>
          </w:p>
          <w:p w14:paraId="2B19CA4B" w14:textId="71532127" w:rsidR="00F61C9C" w:rsidRDefault="00F61C9C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D</w:t>
            </w:r>
            <w:r w:rsidRPr="00F61C9C">
              <w:rPr>
                <w:sz w:val="12"/>
                <w:szCs w:val="20"/>
                <w:vertAlign w:val="subscript"/>
                <w:lang w:val="en-GB"/>
              </w:rPr>
              <w:t>1</w:t>
            </w:r>
            <w:r>
              <w:rPr>
                <w:sz w:val="12"/>
                <w:szCs w:val="20"/>
                <w:lang w:val="en-GB"/>
              </w:rPr>
              <w:t xml:space="preserve"> = 14.8</w:t>
            </w:r>
          </w:p>
          <w:p w14:paraId="177279FD" w14:textId="108EC973" w:rsidR="00F61C9C" w:rsidRDefault="00F61C9C" w:rsidP="00F61C9C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</w:t>
            </w:r>
            <w:r w:rsidRPr="00F61C9C">
              <w:rPr>
                <w:sz w:val="12"/>
                <w:szCs w:val="20"/>
                <w:vertAlign w:val="subscript"/>
                <w:lang w:val="en-GB"/>
              </w:rPr>
              <w:t>2</w:t>
            </w:r>
            <w:r>
              <w:rPr>
                <w:sz w:val="12"/>
                <w:szCs w:val="20"/>
                <w:lang w:val="en-GB"/>
              </w:rPr>
              <w:t xml:space="preserve"> = 42</w:t>
            </w:r>
          </w:p>
          <w:p w14:paraId="32D1D3D6" w14:textId="50D2F11B" w:rsidR="00F61C9C" w:rsidRDefault="00F61C9C" w:rsidP="00F61C9C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D</w:t>
            </w:r>
            <w:r w:rsidRPr="00F61C9C">
              <w:rPr>
                <w:sz w:val="12"/>
                <w:szCs w:val="20"/>
                <w:vertAlign w:val="subscript"/>
                <w:lang w:val="en-GB"/>
              </w:rPr>
              <w:t>2</w:t>
            </w:r>
            <w:r>
              <w:rPr>
                <w:sz w:val="12"/>
                <w:szCs w:val="20"/>
                <w:lang w:val="en-GB"/>
              </w:rPr>
              <w:t xml:space="preserve"> = 14.1</w:t>
            </w:r>
          </w:p>
          <w:p w14:paraId="6671EB26" w14:textId="1DBE911D" w:rsidR="00F61C9C" w:rsidRPr="007427BA" w:rsidRDefault="00F61C9C" w:rsidP="00F61C9C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50AF45" w14:textId="4EE13A11" w:rsidR="00F61C9C" w:rsidRDefault="007773BB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9 </w:t>
            </w:r>
            <w:r w:rsidR="00CA1171">
              <w:rPr>
                <w:sz w:val="12"/>
                <w:szCs w:val="20"/>
                <w:lang w:val="en-GB"/>
              </w:rPr>
              <w:t>(belief, scepticism</w:t>
            </w:r>
            <w:r>
              <w:rPr>
                <w:sz w:val="12"/>
                <w:szCs w:val="20"/>
                <w:lang w:val="en-GB"/>
              </w:rPr>
              <w:t>)</w:t>
            </w:r>
          </w:p>
          <w:p w14:paraId="3B56EC11" w14:textId="407496DA" w:rsidR="00E607C2" w:rsidRPr="007427BA" w:rsidRDefault="007773BB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5</w:t>
            </w:r>
            <w:r w:rsidR="00F61C9C">
              <w:rPr>
                <w:sz w:val="12"/>
                <w:szCs w:val="20"/>
                <w:lang w:val="en-GB"/>
              </w:rPr>
              <w:t>-point Likert scale</w:t>
            </w:r>
          </w:p>
        </w:tc>
      </w:tr>
      <w:tr w:rsidR="00AB1127" w:rsidRPr="007427BA" w14:paraId="17C10187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FAF87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lastRenderedPageBreak/>
              <w:t>Syf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8DA543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East London, Bradford, U.K.</w:t>
            </w:r>
          </w:p>
          <w:p w14:paraId="2309BF4D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Pakistani and Bangladeshi Muslims</w:t>
            </w:r>
          </w:p>
          <w:p w14:paraId="47FCBD25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F11BEB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ympathies for radicalisation</w:t>
            </w:r>
          </w:p>
          <w:p w14:paraId="4DC8DA4A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6B338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 = 608</w:t>
            </w:r>
          </w:p>
          <w:p w14:paraId="04A3C7EA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6% male (341)</w:t>
            </w:r>
          </w:p>
          <w:p w14:paraId="1A390CA4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4% female (267)</w:t>
            </w:r>
          </w:p>
          <w:p w14:paraId="19A69EA3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20896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8 to 45</w:t>
            </w:r>
          </w:p>
          <w:p w14:paraId="0343815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 and SD not stated</w:t>
            </w:r>
          </w:p>
          <w:p w14:paraId="4FC4DEE9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EA86C5C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6 (no subdivision indicated)</w:t>
            </w:r>
          </w:p>
          <w:p w14:paraId="2E51DC7D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7-point Likert scale</w:t>
            </w:r>
          </w:p>
          <w:p w14:paraId="158483CD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1E6EF275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B305C0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I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F06FEB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Jakarta, Depok, Bogor, Bekasi, Tangerang, Indonesia</w:t>
            </w:r>
          </w:p>
          <w:p w14:paraId="430243B1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High school and university Muslim students</w:t>
            </w:r>
          </w:p>
          <w:p w14:paraId="48EBB56B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9B94BA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Islamic fundamentalism</w:t>
            </w:r>
          </w:p>
          <w:p w14:paraId="0CA568A8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ACBAA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 = 309</w:t>
            </w:r>
          </w:p>
          <w:p w14:paraId="3D80F59A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5% male (140)</w:t>
            </w:r>
          </w:p>
          <w:p w14:paraId="175AEE7D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5% female (169)</w:t>
            </w:r>
          </w:p>
          <w:p w14:paraId="167BE736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61C621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4 to 29</w:t>
            </w:r>
          </w:p>
          <w:p w14:paraId="03FAACB8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 = 17.85</w:t>
            </w:r>
          </w:p>
          <w:p w14:paraId="42C0C252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D not stated</w:t>
            </w:r>
          </w:p>
          <w:p w14:paraId="77EB9575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D1A94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9 (no subdivision indicated)</w:t>
            </w:r>
          </w:p>
          <w:p w14:paraId="3D571747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+ 3 items (support for Acts of Terrorism Scale)</w:t>
            </w:r>
          </w:p>
          <w:p w14:paraId="5124D183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6-point Likert scale</w:t>
            </w:r>
          </w:p>
          <w:p w14:paraId="0C867CD0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28841ACC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62D53" w14:textId="46182718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SSS </w:t>
            </w:r>
            <w:r w:rsidR="00D0793A">
              <w:rPr>
                <w:sz w:val="12"/>
                <w:szCs w:val="20"/>
                <w:lang w:val="en-GB"/>
              </w:rPr>
              <w:t>(</w:t>
            </w:r>
            <w:r>
              <w:rPr>
                <w:sz w:val="12"/>
                <w:szCs w:val="20"/>
                <w:lang w:val="en-GB"/>
              </w:rPr>
              <w:t xml:space="preserve">study </w:t>
            </w:r>
            <w:r w:rsidR="00D0793A">
              <w:rPr>
                <w:sz w:val="12"/>
                <w:szCs w:val="20"/>
                <w:lang w:val="en-GB"/>
              </w:rPr>
              <w:t>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9586D2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o specified country</w:t>
            </w:r>
          </w:p>
          <w:p w14:paraId="3C61EC93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Via amazon.com’s Mechanical Turk (MTurk) online survey programme</w:t>
            </w:r>
          </w:p>
          <w:p w14:paraId="13BD856B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B40E52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eadiness to self-sacrifice and willingness to engage in extreme behaviours</w:t>
            </w:r>
          </w:p>
          <w:p w14:paraId="5E963F52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081D55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 = 76</w:t>
            </w:r>
          </w:p>
          <w:p w14:paraId="635A18F9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63% male (48)</w:t>
            </w:r>
          </w:p>
          <w:p w14:paraId="127CF328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37% female (28)</w:t>
            </w:r>
          </w:p>
          <w:p w14:paraId="5E89122E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8B67F2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ange not stated</w:t>
            </w:r>
          </w:p>
          <w:p w14:paraId="3E1F84B5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 = 31</w:t>
            </w:r>
          </w:p>
          <w:p w14:paraId="5A32ECC4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D = 11.7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EB21350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0 (no subdivision indicated)</w:t>
            </w:r>
          </w:p>
          <w:p w14:paraId="409BC46C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7-point Likert scale</w:t>
            </w:r>
          </w:p>
          <w:p w14:paraId="32CB2D7D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5 additional questions measuring willingness to engage in extreme means (7-point Likert scale)</w:t>
            </w:r>
          </w:p>
          <w:p w14:paraId="379CEE7A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8 additional questions measuring attitudes toward individuals who do not respect the environment (7-point Likert scale)</w:t>
            </w:r>
          </w:p>
          <w:p w14:paraId="1A757E89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AB1127" w:rsidRPr="007427BA" w14:paraId="3FAF58E0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04D375" w14:textId="28E02EC3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SSS </w:t>
            </w:r>
            <w:r w:rsidR="00D0793A">
              <w:rPr>
                <w:sz w:val="12"/>
                <w:szCs w:val="20"/>
                <w:lang w:val="en-GB"/>
              </w:rPr>
              <w:t>(study B)</w:t>
            </w:r>
          </w:p>
          <w:p w14:paraId="2731170F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4E4F20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Boosa, Sri Lanka</w:t>
            </w:r>
          </w:p>
          <w:p w14:paraId="543E4CB3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Incarcerated individuals associated with the LTTE (Liberation Tigers of Tamil Eelam)</w:t>
            </w:r>
          </w:p>
          <w:p w14:paraId="75115334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B1EC79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eadiness to self-sacrifice and willingness to engage in extreme behaviours</w:t>
            </w:r>
          </w:p>
          <w:p w14:paraId="28C9BE17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8E53EB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N = 234</w:t>
            </w:r>
          </w:p>
          <w:p w14:paraId="153636DD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00% male (234)</w:t>
            </w:r>
          </w:p>
          <w:p w14:paraId="5BE3839E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3D1B3E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Range not stated</w:t>
            </w:r>
          </w:p>
          <w:p w14:paraId="3D4AE101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M = 32.7</w:t>
            </w:r>
          </w:p>
          <w:p w14:paraId="7CA6C823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SD = 6.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58F2AF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10 (no subdivision indicated)</w:t>
            </w:r>
          </w:p>
          <w:p w14:paraId="6062E2BD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7-point Likert scale</w:t>
            </w:r>
          </w:p>
          <w:p w14:paraId="4CA14B38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2 additional questions measuring emotional hostility (5-point Likert scale)</w:t>
            </w:r>
          </w:p>
          <w:p w14:paraId="62CF8606" w14:textId="77777777" w:rsidR="00AB1127" w:rsidRDefault="00AB1127" w:rsidP="00D54EC6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3 additional questions measuring dissipation-rumination (7-point Likert scale)</w:t>
            </w:r>
          </w:p>
          <w:p w14:paraId="4E55767C" w14:textId="77777777" w:rsidR="00AB1127" w:rsidRPr="007427BA" w:rsidRDefault="00AB1127" w:rsidP="00D54EC6">
            <w:pPr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7D7C8098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CAA25" w14:textId="35312CFC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ARIS-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C0E2D2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pain</w:t>
            </w:r>
          </w:p>
          <w:p w14:paraId="41F2D7D5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ympathizers and activists in the 15-M anti-austerity movement</w:t>
            </w:r>
          </w:p>
          <w:p w14:paraId="08CA5F05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4EE7B7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Activism and radicalism intention</w:t>
            </w:r>
          </w:p>
          <w:p w14:paraId="56ABF64B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146CEC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 = 133</w:t>
            </w:r>
          </w:p>
          <w:p w14:paraId="10A34CC4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4% male (58)</w:t>
            </w:r>
          </w:p>
          <w:p w14:paraId="1A1C0916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6% female (75)</w:t>
            </w:r>
          </w:p>
          <w:p w14:paraId="63C4A310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B08EEF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Range not stated</w:t>
            </w:r>
          </w:p>
          <w:p w14:paraId="55680C70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 = 29.05</w:t>
            </w:r>
          </w:p>
          <w:p w14:paraId="484EA8E8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D = 9.16</w:t>
            </w:r>
          </w:p>
          <w:p w14:paraId="13B20593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0954DE9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8 items (4 future activism, 4 future radicalism)</w:t>
            </w:r>
          </w:p>
          <w:p w14:paraId="3D12F198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69B05145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73640" w14:textId="763FAC47" w:rsidR="00593E63" w:rsidRPr="007427BA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chbley (20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E9D949" w14:textId="77777777" w:rsidR="00593E63" w:rsidRPr="007427BA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Beirut, Lebanon</w:t>
            </w:r>
          </w:p>
          <w:p w14:paraId="3ADAB0F9" w14:textId="77777777" w:rsidR="00593E63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Hizbullah’s Istishhadeens militants participating in a military exhibition parade</w:t>
            </w:r>
          </w:p>
          <w:p w14:paraId="6B4183C8" w14:textId="277A265A" w:rsidR="00542EFB" w:rsidRPr="007427BA" w:rsidRDefault="00542EFB" w:rsidP="008E41D6">
            <w:pPr>
              <w:spacing w:before="80"/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40550" w14:textId="77777777" w:rsidR="00593E63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Psychological profile of religious terrorists</w:t>
            </w:r>
          </w:p>
          <w:p w14:paraId="4B698DAF" w14:textId="77777777" w:rsidR="00542EFB" w:rsidRPr="007427BA" w:rsidRDefault="00542EFB" w:rsidP="008E41D6">
            <w:pPr>
              <w:spacing w:before="80"/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6D607F" w14:textId="77777777" w:rsidR="00593E63" w:rsidRPr="007427BA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 = 341</w:t>
            </w:r>
          </w:p>
          <w:p w14:paraId="650CCB7E" w14:textId="77777777" w:rsidR="00593E63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Gender distribution not stated (majority of males)</w:t>
            </w:r>
          </w:p>
          <w:p w14:paraId="1E1BAD86" w14:textId="77777777" w:rsidR="00542EFB" w:rsidRPr="007427BA" w:rsidRDefault="00542EFB" w:rsidP="008E41D6">
            <w:pPr>
              <w:spacing w:before="80"/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DCA8CD" w14:textId="77777777" w:rsidR="00593E63" w:rsidRPr="007427BA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22 to 27</w:t>
            </w:r>
          </w:p>
          <w:p w14:paraId="36E77D50" w14:textId="77777777" w:rsidR="00593E63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 and SD not stated</w:t>
            </w:r>
          </w:p>
          <w:p w14:paraId="7A448002" w14:textId="77777777" w:rsidR="00542EFB" w:rsidRPr="007427BA" w:rsidRDefault="00542EFB" w:rsidP="008E41D6">
            <w:pPr>
              <w:spacing w:before="80"/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63A7DD" w14:textId="77777777" w:rsidR="00593E63" w:rsidRPr="007427BA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0 questions (terrorism, martyrdom, Marjah’s commitment level, ethno-religious identity, religious training, theocracy, violence in the name of Allah, dogma-induced psychotic depression, schizophrenia criteria by religious leadership, absolutism, geo-cultural mobility, employability, terrorism directed at government decisions)</w:t>
            </w:r>
          </w:p>
          <w:p w14:paraId="562B9988" w14:textId="77777777" w:rsidR="00593E63" w:rsidRPr="007427BA" w:rsidRDefault="00593E63" w:rsidP="00EA7193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4-point Likert scale</w:t>
            </w:r>
          </w:p>
          <w:p w14:paraId="66555456" w14:textId="77777777" w:rsidR="00593E63" w:rsidRPr="007427BA" w:rsidRDefault="00593E63" w:rsidP="00EA7193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32 final traits identified</w:t>
            </w:r>
          </w:p>
          <w:p w14:paraId="61ADE4D9" w14:textId="77777777" w:rsidR="00593E63" w:rsidRPr="007427BA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41A0D5D1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AAC98" w14:textId="212C3FE0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T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DFE29A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U.S.A.</w:t>
            </w:r>
          </w:p>
          <w:p w14:paraId="69BF260D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Islamic insiders (critics, defenders, mainstream Muslims)</w:t>
            </w:r>
          </w:p>
          <w:p w14:paraId="0B04F8F4" w14:textId="77777777" w:rsidR="00542EFB" w:rsidRPr="007427BA" w:rsidRDefault="00542EFB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899724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Characteristics of sleeper cell terrorists</w:t>
            </w:r>
          </w:p>
          <w:p w14:paraId="58CF554C" w14:textId="77777777" w:rsidR="00542EFB" w:rsidRPr="007427BA" w:rsidRDefault="00542EFB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082857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 = 33</w:t>
            </w:r>
          </w:p>
          <w:p w14:paraId="45006261" w14:textId="56A9B31A" w:rsidR="00593E63" w:rsidRPr="007427BA" w:rsidRDefault="00D2593B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69% male (23)</w:t>
            </w:r>
          </w:p>
          <w:p w14:paraId="4B780084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31% female (10)</w:t>
            </w:r>
          </w:p>
          <w:p w14:paraId="3ACAF5BC" w14:textId="77777777" w:rsidR="00542EFB" w:rsidRPr="007427BA" w:rsidRDefault="00542EFB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42069D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7 to 62</w:t>
            </w:r>
          </w:p>
          <w:p w14:paraId="5B047C4A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 = 33.2</w:t>
            </w:r>
          </w:p>
          <w:p w14:paraId="55B8A9E2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D not stated</w:t>
            </w:r>
          </w:p>
          <w:p w14:paraId="5621191E" w14:textId="77777777" w:rsidR="00542EFB" w:rsidRPr="007427BA" w:rsidRDefault="00542EFB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D9553B1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 xml:space="preserve">62 risk factors (4 </w:t>
            </w:r>
            <w:proofErr w:type="gramStart"/>
            <w:r w:rsidRPr="007427BA">
              <w:rPr>
                <w:sz w:val="12"/>
                <w:szCs w:val="20"/>
                <w:lang w:val="en-GB"/>
              </w:rPr>
              <w:t>connection</w:t>
            </w:r>
            <w:proofErr w:type="gramEnd"/>
            <w:r w:rsidRPr="007427BA">
              <w:rPr>
                <w:sz w:val="12"/>
                <w:szCs w:val="20"/>
                <w:lang w:val="en-GB"/>
              </w:rPr>
              <w:t xml:space="preserve"> with foreign countries, 10 preparations, 11 attitudes, 5 identity, 6 social activities, 7 miscellaneous, 4 background, 15 controls)</w:t>
            </w:r>
          </w:p>
          <w:p w14:paraId="72914C2B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5-point scale (totally irrelevant, possibly relevant, suspicion aroused, strong concern, investigation advisable)</w:t>
            </w:r>
          </w:p>
          <w:p w14:paraId="24B87010" w14:textId="77777777" w:rsidR="00593E63" w:rsidRPr="007427BA" w:rsidRDefault="00593E63" w:rsidP="00EA719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</w:tr>
      <w:tr w:rsidR="005669AD" w:rsidRPr="007427BA" w14:paraId="61FD61BB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9B3619" w14:textId="6D773DE3" w:rsidR="005669AD" w:rsidRPr="00CA27DD" w:rsidRDefault="005669AD" w:rsidP="003B70D2">
            <w:pPr>
              <w:rPr>
                <w:sz w:val="12"/>
                <w:szCs w:val="20"/>
                <w:lang w:val="en-GB"/>
              </w:rPr>
            </w:pPr>
            <w:r w:rsidRPr="00CA27DD">
              <w:rPr>
                <w:sz w:val="12"/>
                <w:szCs w:val="20"/>
                <w:lang w:val="en-GB"/>
              </w:rPr>
              <w:t>TRAP-18</w:t>
            </w:r>
          </w:p>
          <w:p w14:paraId="099B752B" w14:textId="77777777" w:rsidR="005669AD" w:rsidRPr="00CA27DD" w:rsidRDefault="005669AD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8E2162" w14:textId="77777777" w:rsidR="005669AD" w:rsidRPr="00CA27DD" w:rsidRDefault="00CA27DD" w:rsidP="003B70D2">
            <w:pPr>
              <w:rPr>
                <w:sz w:val="12"/>
                <w:szCs w:val="20"/>
                <w:lang w:val="en-GB"/>
              </w:rPr>
            </w:pPr>
            <w:r w:rsidRPr="00CA27DD">
              <w:rPr>
                <w:sz w:val="12"/>
                <w:szCs w:val="20"/>
                <w:lang w:val="en-GB"/>
              </w:rPr>
              <w:t>U.S.A., Europe</w:t>
            </w:r>
          </w:p>
          <w:p w14:paraId="320A1598" w14:textId="37FFCA5B" w:rsidR="00CA27DD" w:rsidRPr="00CA27DD" w:rsidRDefault="00CA27DD" w:rsidP="003B70D2">
            <w:pPr>
              <w:rPr>
                <w:sz w:val="12"/>
                <w:szCs w:val="20"/>
                <w:lang w:val="en-GB"/>
              </w:rPr>
            </w:pPr>
            <w:r w:rsidRPr="00CA27DD">
              <w:rPr>
                <w:sz w:val="12"/>
                <w:szCs w:val="20"/>
                <w:lang w:val="en-GB"/>
              </w:rPr>
              <w:t>Lone-actor terrorists</w:t>
            </w:r>
          </w:p>
          <w:p w14:paraId="2BEAA3ED" w14:textId="77777777" w:rsidR="005669AD" w:rsidRPr="00CA27DD" w:rsidRDefault="005669AD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A36013" w14:textId="6B02E4F7" w:rsidR="005669AD" w:rsidRPr="00CA27DD" w:rsidRDefault="00CA27DD" w:rsidP="003B70D2">
            <w:pPr>
              <w:rPr>
                <w:sz w:val="12"/>
                <w:szCs w:val="20"/>
                <w:lang w:val="en-GB"/>
              </w:rPr>
            </w:pPr>
            <w:r w:rsidRPr="00CA27DD">
              <w:rPr>
                <w:sz w:val="12"/>
                <w:szCs w:val="20"/>
                <w:lang w:val="en-GB"/>
              </w:rPr>
              <w:t>Terrorist radicalisation</w:t>
            </w:r>
          </w:p>
          <w:p w14:paraId="639F8281" w14:textId="77777777" w:rsidR="005669AD" w:rsidRPr="00CA27DD" w:rsidRDefault="005669AD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F5C0BA" w14:textId="643D0A78" w:rsidR="005669AD" w:rsidRPr="00CA27DD" w:rsidRDefault="00CA27DD" w:rsidP="003B70D2">
            <w:pPr>
              <w:rPr>
                <w:sz w:val="12"/>
                <w:szCs w:val="20"/>
                <w:lang w:val="en-GB"/>
              </w:rPr>
            </w:pPr>
            <w:r w:rsidRPr="00CA27DD">
              <w:rPr>
                <w:sz w:val="12"/>
                <w:szCs w:val="20"/>
                <w:lang w:val="en-GB"/>
              </w:rPr>
              <w:t>N = 111</w:t>
            </w:r>
          </w:p>
          <w:p w14:paraId="56771915" w14:textId="77777777" w:rsidR="005669AD" w:rsidRPr="00CA27DD" w:rsidRDefault="00CA27DD" w:rsidP="003B70D2">
            <w:pPr>
              <w:rPr>
                <w:sz w:val="12"/>
                <w:szCs w:val="20"/>
                <w:lang w:val="en-GB"/>
              </w:rPr>
            </w:pPr>
            <w:r w:rsidRPr="00CA27DD">
              <w:rPr>
                <w:sz w:val="12"/>
                <w:szCs w:val="20"/>
                <w:lang w:val="en-GB"/>
              </w:rPr>
              <w:t>Gender distribution not stated</w:t>
            </w:r>
          </w:p>
          <w:p w14:paraId="795E6CAC" w14:textId="4D15C017" w:rsidR="00CA27DD" w:rsidRPr="00CA27DD" w:rsidRDefault="00CA27DD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EF7BBB" w14:textId="5CB0B38F" w:rsidR="005669AD" w:rsidRPr="00CA27DD" w:rsidRDefault="00CA27DD" w:rsidP="003B70D2">
            <w:pPr>
              <w:rPr>
                <w:sz w:val="12"/>
                <w:szCs w:val="20"/>
                <w:lang w:val="en-GB"/>
              </w:rPr>
            </w:pPr>
            <w:r w:rsidRPr="00CA27DD">
              <w:rPr>
                <w:sz w:val="12"/>
                <w:szCs w:val="20"/>
                <w:lang w:val="en-GB"/>
              </w:rPr>
              <w:t>Range, M and SD not stated</w:t>
            </w:r>
          </w:p>
          <w:p w14:paraId="367BEC36" w14:textId="77777777" w:rsidR="005669AD" w:rsidRPr="00CA27DD" w:rsidRDefault="005669AD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6A9ECE" w14:textId="2F5A78DB" w:rsidR="005669AD" w:rsidRDefault="00CA27DD" w:rsidP="003B70D2">
            <w:pPr>
              <w:rPr>
                <w:sz w:val="12"/>
                <w:szCs w:val="20"/>
                <w:lang w:val="en-GB"/>
              </w:rPr>
            </w:pPr>
            <w:r w:rsidRPr="00CA27DD">
              <w:rPr>
                <w:sz w:val="12"/>
                <w:szCs w:val="20"/>
                <w:lang w:val="en-GB"/>
              </w:rPr>
              <w:t>18 indicators (8 proximal warning behaviours, 10 distal characteristics for active risk management or active monitoring)</w:t>
            </w:r>
          </w:p>
          <w:p w14:paraId="4B21927B" w14:textId="77777777" w:rsidR="005669AD" w:rsidRPr="007427BA" w:rsidRDefault="005669AD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700ED6" w:rsidRPr="007427BA" w14:paraId="6C815317" w14:textId="77777777" w:rsidTr="00700E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1268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5BC1BC0" w14:textId="47EB2F53" w:rsidR="00700ED6" w:rsidRPr="00700ED6" w:rsidRDefault="00700ED6" w:rsidP="005669AD">
            <w:pPr>
              <w:spacing w:before="80" w:after="80"/>
              <w:jc w:val="center"/>
              <w:rPr>
                <w:b/>
                <w:bCs/>
                <w:spacing w:val="20"/>
                <w:sz w:val="12"/>
                <w:szCs w:val="12"/>
                <w:lang w:val="en-GB"/>
              </w:rPr>
            </w:pPr>
            <w:r w:rsidRPr="00700ED6">
              <w:rPr>
                <w:b/>
                <w:bCs/>
                <w:spacing w:val="20"/>
                <w:sz w:val="12"/>
                <w:szCs w:val="12"/>
                <w:lang w:val="en-GB"/>
              </w:rPr>
              <w:t xml:space="preserve">Inventories not </w:t>
            </w:r>
            <w:r w:rsidR="005669AD">
              <w:rPr>
                <w:b/>
                <w:bCs/>
                <w:spacing w:val="20"/>
                <w:sz w:val="12"/>
                <w:szCs w:val="12"/>
                <w:lang w:val="en-GB"/>
              </w:rPr>
              <w:t>generated</w:t>
            </w:r>
            <w:r w:rsidRPr="00700ED6">
              <w:rPr>
                <w:b/>
                <w:bCs/>
                <w:spacing w:val="20"/>
                <w:sz w:val="12"/>
                <w:szCs w:val="12"/>
                <w:lang w:val="en-GB"/>
              </w:rPr>
              <w:t xml:space="preserve"> from a study</w:t>
            </w:r>
          </w:p>
        </w:tc>
      </w:tr>
      <w:tr w:rsidR="00593E63" w:rsidRPr="007427BA" w14:paraId="2085FB1E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</w:tcPr>
          <w:p w14:paraId="44253443" w14:textId="5545FF97" w:rsidR="00593E63" w:rsidRPr="003E1952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3E1952">
              <w:rPr>
                <w:sz w:val="12"/>
                <w:szCs w:val="20"/>
                <w:lang w:val="en-GB"/>
              </w:rPr>
              <w:t>Ross (1994)</w:t>
            </w:r>
          </w:p>
        </w:tc>
        <w:tc>
          <w:tcPr>
            <w:tcW w:w="189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</w:tcPr>
          <w:p w14:paraId="1EB948A9" w14:textId="338BA355" w:rsidR="003E1952" w:rsidRPr="003E1952" w:rsidRDefault="003E1952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3E1952">
              <w:rPr>
                <w:sz w:val="12"/>
                <w:szCs w:val="20"/>
                <w:lang w:val="en-GB"/>
              </w:rPr>
              <w:t>U.S.A.</w:t>
            </w:r>
          </w:p>
        </w:tc>
        <w:tc>
          <w:tcPr>
            <w:tcW w:w="162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</w:tcPr>
          <w:p w14:paraId="6952FAAE" w14:textId="77777777" w:rsidR="00593E63" w:rsidRPr="003E1952" w:rsidRDefault="003E1952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3E1952">
              <w:rPr>
                <w:sz w:val="12"/>
                <w:szCs w:val="20"/>
                <w:lang w:val="en-GB"/>
              </w:rPr>
              <w:t>Psychological causes of terrorism</w:t>
            </w:r>
          </w:p>
          <w:p w14:paraId="45252C9F" w14:textId="77777777" w:rsidR="003E1952" w:rsidRPr="003E1952" w:rsidRDefault="003E1952" w:rsidP="003E195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</w:tcPr>
          <w:p w14:paraId="285A2C74" w14:textId="77777777" w:rsidR="00593E63" w:rsidRPr="003E1952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3E1952">
              <w:rPr>
                <w:sz w:val="12"/>
                <w:szCs w:val="20"/>
                <w:lang w:val="en-GB"/>
              </w:rPr>
              <w:t>NA</w:t>
            </w:r>
          </w:p>
          <w:p w14:paraId="3E2DB690" w14:textId="67130FA4" w:rsidR="00542EFB" w:rsidRPr="003E1952" w:rsidRDefault="00542EFB" w:rsidP="008E41D6">
            <w:pPr>
              <w:spacing w:before="80"/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</w:tcPr>
          <w:p w14:paraId="3F4D5F55" w14:textId="77777777" w:rsidR="00593E63" w:rsidRPr="003E1952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3E1952">
              <w:rPr>
                <w:sz w:val="12"/>
                <w:szCs w:val="20"/>
                <w:lang w:val="en-GB"/>
              </w:rPr>
              <w:t>NA</w:t>
            </w:r>
          </w:p>
          <w:p w14:paraId="7AC1943E" w14:textId="390C821A" w:rsidR="00593E63" w:rsidRPr="003E1952" w:rsidRDefault="00593E63" w:rsidP="008E41D6">
            <w:pPr>
              <w:spacing w:before="80"/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dotted" w:sz="2" w:space="0" w:color="A6A6A6" w:themeColor="background1" w:themeShade="A6"/>
              <w:left w:val="nil"/>
              <w:bottom w:val="nil"/>
              <w:right w:val="nil"/>
            </w:tcBorders>
          </w:tcPr>
          <w:p w14:paraId="0F05D211" w14:textId="77777777" w:rsidR="00593E63" w:rsidRDefault="0026615D" w:rsidP="008E41D6">
            <w:pPr>
              <w:spacing w:before="80"/>
              <w:rPr>
                <w:sz w:val="12"/>
                <w:szCs w:val="20"/>
                <w:lang w:val="en-GB"/>
              </w:rPr>
            </w:pPr>
            <w:r w:rsidRPr="003E1952">
              <w:rPr>
                <w:sz w:val="12"/>
                <w:szCs w:val="20"/>
                <w:lang w:val="en-GB"/>
              </w:rPr>
              <w:t>9 psychological traits and processes acquired (no subdivision indicated)</w:t>
            </w:r>
          </w:p>
          <w:p w14:paraId="76120ED5" w14:textId="73F30624" w:rsidR="003E1952" w:rsidRPr="007427BA" w:rsidRDefault="003E1952" w:rsidP="003E1952">
            <w:pPr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7E8CE3AA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FF7D2C" w14:textId="2F67E245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Vaisman-Tzachor (20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E756AF" w14:textId="6A4F5F26" w:rsidR="00593E63" w:rsidRPr="00225BB6" w:rsidRDefault="00225BB6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U.S.A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B9FC06" w14:textId="77777777" w:rsidR="00593E63" w:rsidRPr="00225BB6" w:rsidRDefault="00225BB6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Psychological makeup of terrorists</w:t>
            </w:r>
          </w:p>
          <w:p w14:paraId="6EF55DB3" w14:textId="77777777" w:rsidR="00225BB6" w:rsidRPr="00225BB6" w:rsidRDefault="00225BB6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682074" w14:textId="77777777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NA</w:t>
            </w:r>
          </w:p>
          <w:p w14:paraId="56188BF8" w14:textId="6F846C03" w:rsidR="00542EFB" w:rsidRPr="00225BB6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4F06C4" w14:textId="77777777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NA</w:t>
            </w:r>
          </w:p>
          <w:p w14:paraId="06BE9153" w14:textId="50A2B161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5751D6" w14:textId="77777777" w:rsidR="00593E63" w:rsidRDefault="00225BB6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5 traits (no subdivision indicated)</w:t>
            </w:r>
          </w:p>
          <w:p w14:paraId="58343888" w14:textId="020217CA" w:rsidR="00225BB6" w:rsidRPr="007427BA" w:rsidRDefault="00225BB6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42762176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6DE4D" w14:textId="4A062F3F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Horgan (20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200BC0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U.S.A.</w:t>
            </w:r>
          </w:p>
          <w:p w14:paraId="3C401D10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6FBF42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Involvement in terrorism</w:t>
            </w:r>
          </w:p>
          <w:p w14:paraId="02A7D192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092037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A</w:t>
            </w:r>
          </w:p>
          <w:p w14:paraId="7B1F90F2" w14:textId="027D45A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C33A3B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A</w:t>
            </w:r>
          </w:p>
          <w:p w14:paraId="05089BFD" w14:textId="7E8966C6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E25C4A1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6 predisposing risk factors (no subdivision indicated)</w:t>
            </w:r>
          </w:p>
          <w:p w14:paraId="75A3C51D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5DD05A55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EE8B7A" w14:textId="3E9705F3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Saucier et al. (20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0B0292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Europe, Middle East, Africa, South Asia, East Asia, Latin America, North America</w:t>
            </w:r>
          </w:p>
          <w:p w14:paraId="496E5FC0" w14:textId="77777777" w:rsidR="00593E63" w:rsidRPr="007427BA" w:rsidRDefault="00593E63" w:rsidP="000C1E7A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F54EDA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ilitant extremism mind-set</w:t>
            </w:r>
          </w:p>
          <w:p w14:paraId="2A5C28E2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DEA623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A</w:t>
            </w:r>
          </w:p>
          <w:p w14:paraId="2C9941AA" w14:textId="3280452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98553F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A</w:t>
            </w:r>
          </w:p>
          <w:p w14:paraId="0E78EF40" w14:textId="0A24C9D6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0B2522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16 final key themes identified (no subdivision indicated)</w:t>
            </w:r>
          </w:p>
          <w:p w14:paraId="593ED2F0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03FD2F30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8036A" w14:textId="01817026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Kebbell and Porter (20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9A7D1A" w14:textId="77777777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Australia</w:t>
            </w:r>
          </w:p>
          <w:p w14:paraId="704C7D8F" w14:textId="77777777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Convicted terrorists</w:t>
            </w:r>
          </w:p>
          <w:p w14:paraId="25BE1CAC" w14:textId="77777777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F5F1CE" w14:textId="17AECE58" w:rsidR="00593E63" w:rsidRDefault="00A97F6B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V</w:t>
            </w:r>
            <w:r w:rsidR="000C1E7A">
              <w:rPr>
                <w:sz w:val="12"/>
                <w:szCs w:val="20"/>
                <w:lang w:val="en-GB"/>
              </w:rPr>
              <w:t>iolent extremism against the West</w:t>
            </w:r>
          </w:p>
          <w:p w14:paraId="095EBE3E" w14:textId="77777777" w:rsidR="000C1E7A" w:rsidRPr="00225BB6" w:rsidRDefault="000C1E7A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5B7253" w14:textId="77777777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NA</w:t>
            </w:r>
          </w:p>
          <w:p w14:paraId="12B4F624" w14:textId="509E10CB" w:rsidR="00542EFB" w:rsidRPr="00225BB6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3DB004" w14:textId="77777777" w:rsidR="00593E63" w:rsidRPr="00225BB6" w:rsidRDefault="00593E63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>NA</w:t>
            </w:r>
          </w:p>
          <w:p w14:paraId="43537D99" w14:textId="563FF36D" w:rsidR="00542EFB" w:rsidRPr="00225BB6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A968FCC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225BB6">
              <w:rPr>
                <w:sz w:val="12"/>
                <w:szCs w:val="20"/>
                <w:lang w:val="en-GB"/>
              </w:rPr>
              <w:t xml:space="preserve">21 risk factors identified (6 </w:t>
            </w:r>
            <w:proofErr w:type="gramStart"/>
            <w:r w:rsidRPr="00225BB6">
              <w:rPr>
                <w:sz w:val="12"/>
                <w:szCs w:val="20"/>
                <w:lang w:val="en-GB"/>
              </w:rPr>
              <w:t>standard</w:t>
            </w:r>
            <w:proofErr w:type="gramEnd"/>
            <w:r w:rsidRPr="00225BB6">
              <w:rPr>
                <w:sz w:val="12"/>
                <w:szCs w:val="20"/>
                <w:lang w:val="en-GB"/>
              </w:rPr>
              <w:t>, 5 moderate, 6 higher, 4 extreme)</w:t>
            </w:r>
          </w:p>
          <w:p w14:paraId="08B05A18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17F71DC0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07F9B7" w14:textId="6C4A54A9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Monahan (20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79C505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U.S.A.</w:t>
            </w:r>
          </w:p>
          <w:p w14:paraId="194DE2FB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17792C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Terrorism</w:t>
            </w:r>
          </w:p>
          <w:p w14:paraId="5C096809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9074AF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A</w:t>
            </w:r>
          </w:p>
          <w:p w14:paraId="6FE90B97" w14:textId="08D22FE2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94667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A</w:t>
            </w:r>
          </w:p>
          <w:p w14:paraId="5A6E9664" w14:textId="1169FB21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6E9551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 xml:space="preserve">4 final categories of variables </w:t>
            </w:r>
            <w:proofErr w:type="gramStart"/>
            <w:r w:rsidRPr="007427BA">
              <w:rPr>
                <w:sz w:val="12"/>
                <w:szCs w:val="20"/>
                <w:lang w:val="en-GB"/>
              </w:rPr>
              <w:t>identifies</w:t>
            </w:r>
            <w:proofErr w:type="gramEnd"/>
            <w:r w:rsidRPr="007427BA">
              <w:rPr>
                <w:sz w:val="12"/>
                <w:szCs w:val="20"/>
                <w:lang w:val="en-GB"/>
              </w:rPr>
              <w:t xml:space="preserve"> (no subdivision indicated)</w:t>
            </w:r>
          </w:p>
          <w:p w14:paraId="2796AF80" w14:textId="77777777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0C1E7A" w:rsidRPr="007427BA" w14:paraId="6F76B775" w14:textId="77777777" w:rsidTr="000C1E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8BA1A" w14:textId="77777777" w:rsidR="000C1E7A" w:rsidRPr="00567DF4" w:rsidRDefault="000C1E7A" w:rsidP="000C1E7A">
            <w:pPr>
              <w:rPr>
                <w:sz w:val="12"/>
                <w:szCs w:val="20"/>
                <w:lang w:val="en-GB"/>
              </w:rPr>
            </w:pPr>
            <w:r w:rsidRPr="00567DF4">
              <w:rPr>
                <w:sz w:val="12"/>
                <w:szCs w:val="20"/>
                <w:lang w:val="en-GB"/>
              </w:rPr>
              <w:t>USAID (20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382081" w14:textId="05EB77A2" w:rsidR="000C1E7A" w:rsidRPr="00567DF4" w:rsidRDefault="001B021D" w:rsidP="000C1E7A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Kyrg</w:t>
            </w:r>
            <w:r w:rsidR="00CA4652">
              <w:rPr>
                <w:sz w:val="12"/>
                <w:szCs w:val="20"/>
                <w:lang w:val="en-GB"/>
              </w:rPr>
              <w:t>yzstan</w:t>
            </w:r>
          </w:p>
          <w:p w14:paraId="3343E363" w14:textId="77777777" w:rsidR="000C1E7A" w:rsidRPr="00567DF4" w:rsidRDefault="000C1E7A" w:rsidP="000C1E7A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7708FB" w14:textId="77777777" w:rsidR="000C1E7A" w:rsidRPr="00567DF4" w:rsidRDefault="000C1E7A" w:rsidP="000C1E7A">
            <w:pPr>
              <w:rPr>
                <w:sz w:val="12"/>
                <w:szCs w:val="20"/>
                <w:lang w:val="en-GB"/>
              </w:rPr>
            </w:pPr>
            <w:r w:rsidRPr="00567DF4">
              <w:rPr>
                <w:sz w:val="12"/>
                <w:szCs w:val="20"/>
                <w:lang w:val="en-GB"/>
              </w:rPr>
              <w:t>Engagement in violent extremism or insurgency</w:t>
            </w:r>
          </w:p>
          <w:p w14:paraId="47A071FB" w14:textId="77777777" w:rsidR="000C1E7A" w:rsidRPr="00567DF4" w:rsidRDefault="000C1E7A" w:rsidP="000C1E7A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417A21" w14:textId="77777777" w:rsidR="000C1E7A" w:rsidRPr="00567DF4" w:rsidRDefault="000C1E7A" w:rsidP="000C1E7A">
            <w:pPr>
              <w:rPr>
                <w:sz w:val="12"/>
                <w:szCs w:val="20"/>
                <w:lang w:val="en-GB"/>
              </w:rPr>
            </w:pPr>
            <w:r w:rsidRPr="00567DF4">
              <w:rPr>
                <w:sz w:val="12"/>
                <w:szCs w:val="20"/>
                <w:lang w:val="en-GB"/>
              </w:rPr>
              <w:t>NA</w:t>
            </w:r>
          </w:p>
          <w:p w14:paraId="77F73CEB" w14:textId="77777777" w:rsidR="000C1E7A" w:rsidRPr="00567DF4" w:rsidRDefault="000C1E7A" w:rsidP="000C1E7A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E90A2A" w14:textId="77777777" w:rsidR="000C1E7A" w:rsidRPr="00567DF4" w:rsidRDefault="000C1E7A" w:rsidP="000C1E7A">
            <w:pPr>
              <w:rPr>
                <w:sz w:val="12"/>
                <w:szCs w:val="20"/>
                <w:lang w:val="en-GB"/>
              </w:rPr>
            </w:pPr>
            <w:r w:rsidRPr="00567DF4">
              <w:rPr>
                <w:sz w:val="12"/>
                <w:szCs w:val="20"/>
                <w:lang w:val="en-GB"/>
              </w:rPr>
              <w:t>NA</w:t>
            </w:r>
          </w:p>
          <w:p w14:paraId="2137E4C5" w14:textId="77777777" w:rsidR="000C1E7A" w:rsidRPr="00567DF4" w:rsidRDefault="000C1E7A" w:rsidP="000C1E7A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850288A" w14:textId="77777777" w:rsidR="000C1E7A" w:rsidRDefault="000C1E7A" w:rsidP="000C1E7A">
            <w:pPr>
              <w:rPr>
                <w:sz w:val="12"/>
                <w:szCs w:val="20"/>
                <w:lang w:val="en-GB"/>
              </w:rPr>
            </w:pPr>
            <w:r w:rsidRPr="00567DF4">
              <w:rPr>
                <w:sz w:val="12"/>
                <w:szCs w:val="20"/>
                <w:lang w:val="en-GB"/>
              </w:rPr>
              <w:t>14 drivers identified (5 individual-level, 2 group-level, 7 political- and societal-level)</w:t>
            </w:r>
          </w:p>
          <w:p w14:paraId="36302135" w14:textId="77777777" w:rsidR="000C1E7A" w:rsidRPr="007427BA" w:rsidRDefault="000C1E7A" w:rsidP="000C1E7A">
            <w:pPr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1A683F64" w14:textId="77777777" w:rsidTr="005669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3D1EB2" w14:textId="347BBFE0" w:rsidR="00593E63" w:rsidRPr="000C1E7A" w:rsidRDefault="00593E63" w:rsidP="003B70D2">
            <w:pPr>
              <w:rPr>
                <w:sz w:val="12"/>
                <w:szCs w:val="20"/>
                <w:lang w:val="en-GB"/>
              </w:rPr>
            </w:pPr>
            <w:r w:rsidRPr="000C1E7A">
              <w:rPr>
                <w:sz w:val="12"/>
                <w:szCs w:val="20"/>
                <w:lang w:val="en-GB"/>
              </w:rPr>
              <w:t>Borum (20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2B4D03" w14:textId="3868EF1A" w:rsidR="00593E63" w:rsidRPr="007427BA" w:rsidRDefault="000C1E7A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U.S.A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EE4E7F" w14:textId="5B9E856F" w:rsidR="00593E63" w:rsidRDefault="00A97F6B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 xml:space="preserve">Involvement </w:t>
            </w:r>
            <w:r w:rsidR="00567DF4">
              <w:rPr>
                <w:sz w:val="12"/>
                <w:szCs w:val="20"/>
                <w:lang w:val="en-GB"/>
              </w:rPr>
              <w:t>i</w:t>
            </w:r>
            <w:r>
              <w:rPr>
                <w:sz w:val="12"/>
                <w:szCs w:val="20"/>
                <w:lang w:val="en-GB"/>
              </w:rPr>
              <w:t>n violent extremism</w:t>
            </w:r>
          </w:p>
          <w:p w14:paraId="6A366386" w14:textId="611F5435" w:rsidR="00A97F6B" w:rsidRPr="007427BA" w:rsidRDefault="00A97F6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30B3C" w14:textId="77777777" w:rsidR="00593E63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A</w:t>
            </w:r>
          </w:p>
          <w:p w14:paraId="4394FA33" w14:textId="3D5A0F9D" w:rsidR="00542EFB" w:rsidRPr="007427BA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882435" w14:textId="77777777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  <w:r w:rsidRPr="007427BA">
              <w:rPr>
                <w:sz w:val="12"/>
                <w:szCs w:val="20"/>
                <w:lang w:val="en-GB"/>
              </w:rPr>
              <w:t>NA</w:t>
            </w:r>
          </w:p>
          <w:p w14:paraId="454F4D4B" w14:textId="383A20DE" w:rsidR="00593E63" w:rsidRPr="007427BA" w:rsidRDefault="00593E63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EB70C" w14:textId="2331203A" w:rsidR="00593E63" w:rsidRDefault="00A97F6B" w:rsidP="003B70D2">
            <w:pPr>
              <w:rPr>
                <w:sz w:val="12"/>
                <w:szCs w:val="20"/>
                <w:lang w:val="en-GB"/>
              </w:rPr>
            </w:pPr>
            <w:r>
              <w:rPr>
                <w:sz w:val="12"/>
                <w:szCs w:val="20"/>
                <w:lang w:val="en-GB"/>
              </w:rPr>
              <w:t>3 psychological vulnerabilities, 5 attitudinal propensities</w:t>
            </w:r>
          </w:p>
          <w:p w14:paraId="724B1729" w14:textId="77777777" w:rsidR="00A97F6B" w:rsidRPr="007427BA" w:rsidRDefault="00A97F6B" w:rsidP="003B70D2">
            <w:pPr>
              <w:rPr>
                <w:sz w:val="12"/>
                <w:szCs w:val="20"/>
                <w:lang w:val="en-GB"/>
              </w:rPr>
            </w:pPr>
          </w:p>
        </w:tc>
      </w:tr>
      <w:tr w:rsidR="00593E63" w:rsidRPr="007427BA" w14:paraId="57BDE1E8" w14:textId="77777777" w:rsidTr="00225B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7E4FC" w14:textId="16461E6E" w:rsidR="00593E63" w:rsidRPr="00905C43" w:rsidRDefault="00905C43" w:rsidP="003B70D2">
            <w:pPr>
              <w:rPr>
                <w:sz w:val="12"/>
                <w:szCs w:val="20"/>
                <w:lang w:val="en-GB"/>
              </w:rPr>
            </w:pPr>
            <w:r w:rsidRPr="00905C43">
              <w:rPr>
                <w:sz w:val="12"/>
                <w:szCs w:val="20"/>
                <w:lang w:val="en-GB"/>
              </w:rPr>
              <w:t>EMI-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2C939" w14:textId="57DE24BD" w:rsidR="00593E63" w:rsidRPr="00905C43" w:rsidRDefault="00905C43" w:rsidP="003B70D2">
            <w:pPr>
              <w:rPr>
                <w:sz w:val="12"/>
                <w:szCs w:val="20"/>
                <w:lang w:val="en-GB"/>
              </w:rPr>
            </w:pPr>
            <w:r w:rsidRPr="00905C43">
              <w:rPr>
                <w:sz w:val="12"/>
                <w:szCs w:val="20"/>
                <w:lang w:val="en-GB"/>
              </w:rPr>
              <w:t>Europe</w:t>
            </w:r>
          </w:p>
          <w:p w14:paraId="6329A933" w14:textId="77777777" w:rsidR="00542EFB" w:rsidRPr="00905C43" w:rsidRDefault="00542EFB" w:rsidP="00905C4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20BD3" w14:textId="1300F028" w:rsidR="00593E63" w:rsidRPr="00905C43" w:rsidRDefault="00905C43" w:rsidP="003B70D2">
            <w:pPr>
              <w:rPr>
                <w:sz w:val="12"/>
                <w:szCs w:val="20"/>
                <w:lang w:val="en-GB"/>
              </w:rPr>
            </w:pPr>
            <w:r w:rsidRPr="00905C43">
              <w:rPr>
                <w:sz w:val="12"/>
                <w:szCs w:val="20"/>
                <w:lang w:val="en-GB"/>
              </w:rPr>
              <w:t>Dangerous trends in individuals driven by ideological extremism</w:t>
            </w:r>
          </w:p>
          <w:p w14:paraId="504CE5FD" w14:textId="77777777" w:rsidR="00593E63" w:rsidRPr="00905C43" w:rsidRDefault="00593E63" w:rsidP="00905C4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E7408" w14:textId="77777777" w:rsidR="00593E63" w:rsidRPr="00905C43" w:rsidRDefault="00593E63" w:rsidP="003B70D2">
            <w:pPr>
              <w:rPr>
                <w:sz w:val="12"/>
                <w:szCs w:val="20"/>
                <w:lang w:val="en-GB"/>
              </w:rPr>
            </w:pPr>
            <w:r w:rsidRPr="00905C43">
              <w:rPr>
                <w:sz w:val="12"/>
                <w:szCs w:val="20"/>
                <w:lang w:val="en-GB"/>
              </w:rPr>
              <w:t>NA</w:t>
            </w:r>
          </w:p>
          <w:p w14:paraId="311FFA4C" w14:textId="3EEB9D5F" w:rsidR="00542EFB" w:rsidRPr="00905C43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65F80" w14:textId="77777777" w:rsidR="00593E63" w:rsidRPr="00905C43" w:rsidRDefault="00593E63" w:rsidP="003B70D2">
            <w:pPr>
              <w:rPr>
                <w:sz w:val="12"/>
                <w:szCs w:val="20"/>
                <w:lang w:val="en-GB"/>
              </w:rPr>
            </w:pPr>
            <w:r w:rsidRPr="00905C43">
              <w:rPr>
                <w:sz w:val="12"/>
                <w:szCs w:val="20"/>
                <w:lang w:val="en-GB"/>
              </w:rPr>
              <w:t>NA</w:t>
            </w:r>
          </w:p>
          <w:p w14:paraId="32D1F1DA" w14:textId="76C629BC" w:rsidR="00542EFB" w:rsidRPr="00905C43" w:rsidRDefault="00542EFB" w:rsidP="003B70D2">
            <w:pPr>
              <w:rPr>
                <w:sz w:val="12"/>
                <w:szCs w:val="20"/>
                <w:lang w:val="en-GB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A906E" w14:textId="67AB504E" w:rsidR="00593E63" w:rsidRDefault="00905C43" w:rsidP="003B70D2">
            <w:pPr>
              <w:rPr>
                <w:sz w:val="12"/>
                <w:szCs w:val="20"/>
                <w:lang w:val="en-GB"/>
              </w:rPr>
            </w:pPr>
            <w:r w:rsidRPr="00905C43">
              <w:rPr>
                <w:sz w:val="12"/>
                <w:szCs w:val="20"/>
                <w:lang w:val="en-GB"/>
              </w:rPr>
              <w:t>20 indicators (no subdivision indicated)</w:t>
            </w:r>
          </w:p>
          <w:p w14:paraId="7152325A" w14:textId="77777777" w:rsidR="00542EFB" w:rsidRPr="007427BA" w:rsidRDefault="00542EFB" w:rsidP="00905C43">
            <w:pPr>
              <w:spacing w:after="80"/>
              <w:rPr>
                <w:sz w:val="12"/>
                <w:szCs w:val="20"/>
                <w:lang w:val="en-GB"/>
              </w:rPr>
            </w:pPr>
          </w:p>
        </w:tc>
      </w:tr>
    </w:tbl>
    <w:p w14:paraId="245BD9CC" w14:textId="77F5A79A" w:rsidR="00A42638" w:rsidRPr="007427BA" w:rsidRDefault="00C94C9A" w:rsidP="00B133B1">
      <w:pPr>
        <w:spacing w:before="80"/>
        <w:outlineLvl w:val="0"/>
        <w:rPr>
          <w:rFonts w:ascii="Times" w:eastAsia="Times New Roman" w:hAnsi="Times"/>
          <w:bCs/>
          <w:kern w:val="36"/>
          <w:sz w:val="12"/>
          <w:szCs w:val="20"/>
          <w:lang w:val="en-GB"/>
        </w:rPr>
      </w:pPr>
      <w:r w:rsidRPr="007427BA">
        <w:rPr>
          <w:b/>
          <w:sz w:val="20"/>
          <w:szCs w:val="24"/>
          <w:lang w:val="en-GB"/>
        </w:rPr>
        <w:t xml:space="preserve">     </w:t>
      </w:r>
      <w:r w:rsidR="00376CB0" w:rsidRPr="007427BA">
        <w:rPr>
          <w:rFonts w:eastAsia="Times New Roman"/>
          <w:bCs/>
          <w:kern w:val="36"/>
          <w:sz w:val="12"/>
          <w:szCs w:val="20"/>
          <w:lang w:val="en-GB"/>
        </w:rPr>
        <w:t>NA, not applicable</w:t>
      </w:r>
    </w:p>
    <w:p w14:paraId="15510638" w14:textId="77777777" w:rsidR="00944B36" w:rsidRDefault="00944B36"/>
    <w:sectPr w:rsidR="00944B36" w:rsidSect="007427BA">
      <w:pgSz w:w="12240" w:h="15840"/>
      <w:pgMar w:top="864" w:right="630" w:bottom="864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1tjQxMDW0BDItzZR0lIJTi4sz8/NACgxrAY6tUZ8sAAAA"/>
  </w:docVars>
  <w:rsids>
    <w:rsidRoot w:val="00073AA9"/>
    <w:rsid w:val="00001C27"/>
    <w:rsid w:val="00004621"/>
    <w:rsid w:val="00004EB5"/>
    <w:rsid w:val="00007BF0"/>
    <w:rsid w:val="00013803"/>
    <w:rsid w:val="00016D37"/>
    <w:rsid w:val="00025DC0"/>
    <w:rsid w:val="00027BC3"/>
    <w:rsid w:val="0003066C"/>
    <w:rsid w:val="0003255A"/>
    <w:rsid w:val="000377AB"/>
    <w:rsid w:val="00042013"/>
    <w:rsid w:val="00045395"/>
    <w:rsid w:val="00047B3B"/>
    <w:rsid w:val="000507AD"/>
    <w:rsid w:val="00052ACC"/>
    <w:rsid w:val="00054EF9"/>
    <w:rsid w:val="00060560"/>
    <w:rsid w:val="0006233D"/>
    <w:rsid w:val="00063E08"/>
    <w:rsid w:val="0006568D"/>
    <w:rsid w:val="00065FEC"/>
    <w:rsid w:val="00066785"/>
    <w:rsid w:val="0007036A"/>
    <w:rsid w:val="00073AA9"/>
    <w:rsid w:val="00074D5D"/>
    <w:rsid w:val="0008023F"/>
    <w:rsid w:val="00080410"/>
    <w:rsid w:val="00084A1A"/>
    <w:rsid w:val="00093FA9"/>
    <w:rsid w:val="000A0C60"/>
    <w:rsid w:val="000B3E83"/>
    <w:rsid w:val="000C1E7A"/>
    <w:rsid w:val="000C5546"/>
    <w:rsid w:val="000C646B"/>
    <w:rsid w:val="000C768E"/>
    <w:rsid w:val="000D073F"/>
    <w:rsid w:val="000F0A31"/>
    <w:rsid w:val="000F7EF9"/>
    <w:rsid w:val="00100EA3"/>
    <w:rsid w:val="0010397A"/>
    <w:rsid w:val="00115CC9"/>
    <w:rsid w:val="001171C1"/>
    <w:rsid w:val="00117CB1"/>
    <w:rsid w:val="001202E2"/>
    <w:rsid w:val="00122A7C"/>
    <w:rsid w:val="001247AE"/>
    <w:rsid w:val="001370CF"/>
    <w:rsid w:val="00152024"/>
    <w:rsid w:val="00154C21"/>
    <w:rsid w:val="0016000F"/>
    <w:rsid w:val="0016460B"/>
    <w:rsid w:val="00164FA3"/>
    <w:rsid w:val="00166E59"/>
    <w:rsid w:val="0017250F"/>
    <w:rsid w:val="00172E6B"/>
    <w:rsid w:val="001839B0"/>
    <w:rsid w:val="00192240"/>
    <w:rsid w:val="00193383"/>
    <w:rsid w:val="001A0293"/>
    <w:rsid w:val="001A6049"/>
    <w:rsid w:val="001B021D"/>
    <w:rsid w:val="001B0395"/>
    <w:rsid w:val="001B2A01"/>
    <w:rsid w:val="001B2A1B"/>
    <w:rsid w:val="001B4C87"/>
    <w:rsid w:val="001B50AE"/>
    <w:rsid w:val="001B7AD1"/>
    <w:rsid w:val="001C2872"/>
    <w:rsid w:val="001C402B"/>
    <w:rsid w:val="001C4D07"/>
    <w:rsid w:val="001D0B04"/>
    <w:rsid w:val="001D4DBB"/>
    <w:rsid w:val="001D5F78"/>
    <w:rsid w:val="001E4B9A"/>
    <w:rsid w:val="001E4F62"/>
    <w:rsid w:val="001E5456"/>
    <w:rsid w:val="001E7301"/>
    <w:rsid w:val="001E7567"/>
    <w:rsid w:val="001F24C7"/>
    <w:rsid w:val="001F5841"/>
    <w:rsid w:val="001F7E6A"/>
    <w:rsid w:val="002051F3"/>
    <w:rsid w:val="00205B2D"/>
    <w:rsid w:val="002066B2"/>
    <w:rsid w:val="00207759"/>
    <w:rsid w:val="00211B20"/>
    <w:rsid w:val="00212762"/>
    <w:rsid w:val="00212883"/>
    <w:rsid w:val="00221632"/>
    <w:rsid w:val="0022544D"/>
    <w:rsid w:val="00225BB6"/>
    <w:rsid w:val="0022654D"/>
    <w:rsid w:val="00232033"/>
    <w:rsid w:val="002338D6"/>
    <w:rsid w:val="0023677C"/>
    <w:rsid w:val="0024178D"/>
    <w:rsid w:val="002417E4"/>
    <w:rsid w:val="0024360F"/>
    <w:rsid w:val="00247409"/>
    <w:rsid w:val="002558D7"/>
    <w:rsid w:val="00256A2A"/>
    <w:rsid w:val="00257AE1"/>
    <w:rsid w:val="00263384"/>
    <w:rsid w:val="0026615D"/>
    <w:rsid w:val="00271F7E"/>
    <w:rsid w:val="00276B52"/>
    <w:rsid w:val="00282C96"/>
    <w:rsid w:val="002835CA"/>
    <w:rsid w:val="002848C3"/>
    <w:rsid w:val="00286FAE"/>
    <w:rsid w:val="002932AA"/>
    <w:rsid w:val="00293D69"/>
    <w:rsid w:val="0029452E"/>
    <w:rsid w:val="00297292"/>
    <w:rsid w:val="0029798A"/>
    <w:rsid w:val="002B19FF"/>
    <w:rsid w:val="002B48D0"/>
    <w:rsid w:val="002C11E0"/>
    <w:rsid w:val="002C2092"/>
    <w:rsid w:val="002C5840"/>
    <w:rsid w:val="002D2CC3"/>
    <w:rsid w:val="002D6827"/>
    <w:rsid w:val="002E5E72"/>
    <w:rsid w:val="002E6A0A"/>
    <w:rsid w:val="002E7B5B"/>
    <w:rsid w:val="002F043D"/>
    <w:rsid w:val="002F130E"/>
    <w:rsid w:val="002F1A47"/>
    <w:rsid w:val="00301BBD"/>
    <w:rsid w:val="00302031"/>
    <w:rsid w:val="00310F97"/>
    <w:rsid w:val="00326320"/>
    <w:rsid w:val="0033160D"/>
    <w:rsid w:val="003377D6"/>
    <w:rsid w:val="00342C47"/>
    <w:rsid w:val="00343116"/>
    <w:rsid w:val="00351C97"/>
    <w:rsid w:val="003533B1"/>
    <w:rsid w:val="0035428E"/>
    <w:rsid w:val="003609B2"/>
    <w:rsid w:val="00360CD0"/>
    <w:rsid w:val="00362B91"/>
    <w:rsid w:val="003710E8"/>
    <w:rsid w:val="00376CB0"/>
    <w:rsid w:val="00377E1C"/>
    <w:rsid w:val="003831DB"/>
    <w:rsid w:val="003A0945"/>
    <w:rsid w:val="003A0BCF"/>
    <w:rsid w:val="003A1EEB"/>
    <w:rsid w:val="003A5180"/>
    <w:rsid w:val="003A5A13"/>
    <w:rsid w:val="003A6814"/>
    <w:rsid w:val="003B0B59"/>
    <w:rsid w:val="003B1542"/>
    <w:rsid w:val="003B4891"/>
    <w:rsid w:val="003B6AA3"/>
    <w:rsid w:val="003B70D2"/>
    <w:rsid w:val="003C09E9"/>
    <w:rsid w:val="003E09F5"/>
    <w:rsid w:val="003E1952"/>
    <w:rsid w:val="003E5D18"/>
    <w:rsid w:val="003E6142"/>
    <w:rsid w:val="00401489"/>
    <w:rsid w:val="00402A33"/>
    <w:rsid w:val="004156B8"/>
    <w:rsid w:val="004240C3"/>
    <w:rsid w:val="004309A8"/>
    <w:rsid w:val="0044625B"/>
    <w:rsid w:val="00450F42"/>
    <w:rsid w:val="004564E4"/>
    <w:rsid w:val="00456DB5"/>
    <w:rsid w:val="004576E2"/>
    <w:rsid w:val="004617C8"/>
    <w:rsid w:val="00462752"/>
    <w:rsid w:val="00462A82"/>
    <w:rsid w:val="004667F1"/>
    <w:rsid w:val="00470B6E"/>
    <w:rsid w:val="004721BF"/>
    <w:rsid w:val="0047228E"/>
    <w:rsid w:val="004738FA"/>
    <w:rsid w:val="004742F1"/>
    <w:rsid w:val="004778D8"/>
    <w:rsid w:val="004820D5"/>
    <w:rsid w:val="004906F3"/>
    <w:rsid w:val="0049601C"/>
    <w:rsid w:val="004A2D87"/>
    <w:rsid w:val="004B67BD"/>
    <w:rsid w:val="004B6B5A"/>
    <w:rsid w:val="004B7505"/>
    <w:rsid w:val="004C01E4"/>
    <w:rsid w:val="004C0E96"/>
    <w:rsid w:val="004C7E27"/>
    <w:rsid w:val="004E19E9"/>
    <w:rsid w:val="004F29A2"/>
    <w:rsid w:val="005009F3"/>
    <w:rsid w:val="0050521E"/>
    <w:rsid w:val="00510A15"/>
    <w:rsid w:val="00515DD3"/>
    <w:rsid w:val="00525959"/>
    <w:rsid w:val="00532A25"/>
    <w:rsid w:val="005343C8"/>
    <w:rsid w:val="0053462A"/>
    <w:rsid w:val="00535681"/>
    <w:rsid w:val="00535C50"/>
    <w:rsid w:val="00542EFB"/>
    <w:rsid w:val="005430BE"/>
    <w:rsid w:val="00551AFD"/>
    <w:rsid w:val="00554C93"/>
    <w:rsid w:val="005669AD"/>
    <w:rsid w:val="00566DF2"/>
    <w:rsid w:val="0056769A"/>
    <w:rsid w:val="00567DF4"/>
    <w:rsid w:val="00571645"/>
    <w:rsid w:val="00573BCB"/>
    <w:rsid w:val="00574CA0"/>
    <w:rsid w:val="00583D89"/>
    <w:rsid w:val="005861CE"/>
    <w:rsid w:val="00593E63"/>
    <w:rsid w:val="00595771"/>
    <w:rsid w:val="005A2CC5"/>
    <w:rsid w:val="005A3C85"/>
    <w:rsid w:val="005A5F27"/>
    <w:rsid w:val="005A5F5F"/>
    <w:rsid w:val="005A67B8"/>
    <w:rsid w:val="005A785B"/>
    <w:rsid w:val="005B34BF"/>
    <w:rsid w:val="005B527B"/>
    <w:rsid w:val="005B6A32"/>
    <w:rsid w:val="005C70EB"/>
    <w:rsid w:val="005D3B08"/>
    <w:rsid w:val="005E0D6C"/>
    <w:rsid w:val="005E2022"/>
    <w:rsid w:val="005E2D6A"/>
    <w:rsid w:val="005E414D"/>
    <w:rsid w:val="005E574C"/>
    <w:rsid w:val="005F2DB8"/>
    <w:rsid w:val="005F466C"/>
    <w:rsid w:val="005F494C"/>
    <w:rsid w:val="005F5D70"/>
    <w:rsid w:val="005F60DB"/>
    <w:rsid w:val="006021EF"/>
    <w:rsid w:val="006024B6"/>
    <w:rsid w:val="006108B3"/>
    <w:rsid w:val="00610DD9"/>
    <w:rsid w:val="00613935"/>
    <w:rsid w:val="0061402B"/>
    <w:rsid w:val="00614967"/>
    <w:rsid w:val="006200CC"/>
    <w:rsid w:val="006252C5"/>
    <w:rsid w:val="00626478"/>
    <w:rsid w:val="00632FA7"/>
    <w:rsid w:val="00640904"/>
    <w:rsid w:val="00641180"/>
    <w:rsid w:val="00645761"/>
    <w:rsid w:val="0065038D"/>
    <w:rsid w:val="00651BFA"/>
    <w:rsid w:val="00652303"/>
    <w:rsid w:val="00653B06"/>
    <w:rsid w:val="00655FFA"/>
    <w:rsid w:val="00656A71"/>
    <w:rsid w:val="00660873"/>
    <w:rsid w:val="00661385"/>
    <w:rsid w:val="00667568"/>
    <w:rsid w:val="00670FCA"/>
    <w:rsid w:val="0067233C"/>
    <w:rsid w:val="0067491A"/>
    <w:rsid w:val="006758EA"/>
    <w:rsid w:val="00681441"/>
    <w:rsid w:val="00683707"/>
    <w:rsid w:val="006946BC"/>
    <w:rsid w:val="006A019F"/>
    <w:rsid w:val="006B632E"/>
    <w:rsid w:val="006B6863"/>
    <w:rsid w:val="006C081B"/>
    <w:rsid w:val="006C1281"/>
    <w:rsid w:val="006C4215"/>
    <w:rsid w:val="006C42D6"/>
    <w:rsid w:val="006C66BD"/>
    <w:rsid w:val="006D0A02"/>
    <w:rsid w:val="006D2BED"/>
    <w:rsid w:val="006E0246"/>
    <w:rsid w:val="006E0E8B"/>
    <w:rsid w:val="006E6674"/>
    <w:rsid w:val="006F2E93"/>
    <w:rsid w:val="006F366D"/>
    <w:rsid w:val="006F49DA"/>
    <w:rsid w:val="006F4D4E"/>
    <w:rsid w:val="006F5DB9"/>
    <w:rsid w:val="006F5ED9"/>
    <w:rsid w:val="006F7BC5"/>
    <w:rsid w:val="00700ED6"/>
    <w:rsid w:val="007023D3"/>
    <w:rsid w:val="00703485"/>
    <w:rsid w:val="00703DE6"/>
    <w:rsid w:val="00713F05"/>
    <w:rsid w:val="007144FE"/>
    <w:rsid w:val="0071458F"/>
    <w:rsid w:val="00717B05"/>
    <w:rsid w:val="00723829"/>
    <w:rsid w:val="007264A7"/>
    <w:rsid w:val="00741D39"/>
    <w:rsid w:val="00742569"/>
    <w:rsid w:val="007427BA"/>
    <w:rsid w:val="00742DC7"/>
    <w:rsid w:val="007432A1"/>
    <w:rsid w:val="007439F3"/>
    <w:rsid w:val="00746C70"/>
    <w:rsid w:val="007520C7"/>
    <w:rsid w:val="00754DEE"/>
    <w:rsid w:val="007710A6"/>
    <w:rsid w:val="00775DAA"/>
    <w:rsid w:val="007773BB"/>
    <w:rsid w:val="00786322"/>
    <w:rsid w:val="007866E7"/>
    <w:rsid w:val="007876E7"/>
    <w:rsid w:val="007913F9"/>
    <w:rsid w:val="00792E76"/>
    <w:rsid w:val="00795A1D"/>
    <w:rsid w:val="007A05DF"/>
    <w:rsid w:val="007A145A"/>
    <w:rsid w:val="007A2FED"/>
    <w:rsid w:val="007B53D5"/>
    <w:rsid w:val="007C3A74"/>
    <w:rsid w:val="007C74C9"/>
    <w:rsid w:val="007C7E6A"/>
    <w:rsid w:val="007D0B1B"/>
    <w:rsid w:val="007D115E"/>
    <w:rsid w:val="007D2BD6"/>
    <w:rsid w:val="007E2920"/>
    <w:rsid w:val="007E40DA"/>
    <w:rsid w:val="007E4D27"/>
    <w:rsid w:val="007F119B"/>
    <w:rsid w:val="007F14A5"/>
    <w:rsid w:val="007F169E"/>
    <w:rsid w:val="007F4A02"/>
    <w:rsid w:val="007F6DDB"/>
    <w:rsid w:val="0080015A"/>
    <w:rsid w:val="0080424D"/>
    <w:rsid w:val="00804ABB"/>
    <w:rsid w:val="008060A7"/>
    <w:rsid w:val="00810FE4"/>
    <w:rsid w:val="008123C0"/>
    <w:rsid w:val="00816C0D"/>
    <w:rsid w:val="0082121D"/>
    <w:rsid w:val="00824862"/>
    <w:rsid w:val="008253AA"/>
    <w:rsid w:val="008321F0"/>
    <w:rsid w:val="00833113"/>
    <w:rsid w:val="008331B4"/>
    <w:rsid w:val="0084534F"/>
    <w:rsid w:val="00851B60"/>
    <w:rsid w:val="00851FC3"/>
    <w:rsid w:val="008550FD"/>
    <w:rsid w:val="00860D95"/>
    <w:rsid w:val="00861A33"/>
    <w:rsid w:val="008705D2"/>
    <w:rsid w:val="00876D1A"/>
    <w:rsid w:val="0088073C"/>
    <w:rsid w:val="0088259F"/>
    <w:rsid w:val="0088397B"/>
    <w:rsid w:val="00891C94"/>
    <w:rsid w:val="0089246D"/>
    <w:rsid w:val="008927FC"/>
    <w:rsid w:val="008938C3"/>
    <w:rsid w:val="008947CB"/>
    <w:rsid w:val="008A0512"/>
    <w:rsid w:val="008A3ED7"/>
    <w:rsid w:val="008A4423"/>
    <w:rsid w:val="008A55B8"/>
    <w:rsid w:val="008A58D4"/>
    <w:rsid w:val="008B4FE1"/>
    <w:rsid w:val="008B523C"/>
    <w:rsid w:val="008B6039"/>
    <w:rsid w:val="008B7302"/>
    <w:rsid w:val="008C0E99"/>
    <w:rsid w:val="008C2443"/>
    <w:rsid w:val="008C2FF8"/>
    <w:rsid w:val="008C4D59"/>
    <w:rsid w:val="008C61CE"/>
    <w:rsid w:val="008C6377"/>
    <w:rsid w:val="008C65BA"/>
    <w:rsid w:val="008D1B6A"/>
    <w:rsid w:val="008D69EB"/>
    <w:rsid w:val="008E1174"/>
    <w:rsid w:val="008E41D6"/>
    <w:rsid w:val="008F1A96"/>
    <w:rsid w:val="008F42F9"/>
    <w:rsid w:val="008F4461"/>
    <w:rsid w:val="00903359"/>
    <w:rsid w:val="00904D72"/>
    <w:rsid w:val="00905C43"/>
    <w:rsid w:val="00906423"/>
    <w:rsid w:val="00910957"/>
    <w:rsid w:val="009115F6"/>
    <w:rsid w:val="00913CE8"/>
    <w:rsid w:val="00924838"/>
    <w:rsid w:val="00925DFA"/>
    <w:rsid w:val="00932AFA"/>
    <w:rsid w:val="009347A1"/>
    <w:rsid w:val="009409F5"/>
    <w:rsid w:val="0094388C"/>
    <w:rsid w:val="00944B36"/>
    <w:rsid w:val="00946D0C"/>
    <w:rsid w:val="00965000"/>
    <w:rsid w:val="00984B72"/>
    <w:rsid w:val="00986649"/>
    <w:rsid w:val="0098683D"/>
    <w:rsid w:val="00987874"/>
    <w:rsid w:val="0099471D"/>
    <w:rsid w:val="00995F3A"/>
    <w:rsid w:val="009A3622"/>
    <w:rsid w:val="009A4850"/>
    <w:rsid w:val="009B5181"/>
    <w:rsid w:val="009B7B2E"/>
    <w:rsid w:val="009B7E52"/>
    <w:rsid w:val="009C6021"/>
    <w:rsid w:val="009D1D65"/>
    <w:rsid w:val="009D4164"/>
    <w:rsid w:val="009E20DB"/>
    <w:rsid w:val="009E2AB3"/>
    <w:rsid w:val="009E3A7D"/>
    <w:rsid w:val="009E409D"/>
    <w:rsid w:val="009F4CC3"/>
    <w:rsid w:val="009F6539"/>
    <w:rsid w:val="00A00AE2"/>
    <w:rsid w:val="00A04AF8"/>
    <w:rsid w:val="00A064A2"/>
    <w:rsid w:val="00A06DD1"/>
    <w:rsid w:val="00A11D31"/>
    <w:rsid w:val="00A206D2"/>
    <w:rsid w:val="00A24F4E"/>
    <w:rsid w:val="00A27E17"/>
    <w:rsid w:val="00A311EA"/>
    <w:rsid w:val="00A42047"/>
    <w:rsid w:val="00A42638"/>
    <w:rsid w:val="00A44730"/>
    <w:rsid w:val="00A5750B"/>
    <w:rsid w:val="00A66869"/>
    <w:rsid w:val="00A71A84"/>
    <w:rsid w:val="00A74A85"/>
    <w:rsid w:val="00A764AE"/>
    <w:rsid w:val="00A83ABD"/>
    <w:rsid w:val="00A86AF7"/>
    <w:rsid w:val="00A926B3"/>
    <w:rsid w:val="00A97434"/>
    <w:rsid w:val="00A97F6B"/>
    <w:rsid w:val="00AA16AC"/>
    <w:rsid w:val="00AA4BBF"/>
    <w:rsid w:val="00AA50DE"/>
    <w:rsid w:val="00AA5258"/>
    <w:rsid w:val="00AB1127"/>
    <w:rsid w:val="00AB1CA1"/>
    <w:rsid w:val="00AB2B95"/>
    <w:rsid w:val="00AC27AB"/>
    <w:rsid w:val="00AD0FCE"/>
    <w:rsid w:val="00AD200C"/>
    <w:rsid w:val="00AD5137"/>
    <w:rsid w:val="00AD5F38"/>
    <w:rsid w:val="00AE0FA0"/>
    <w:rsid w:val="00AE3668"/>
    <w:rsid w:val="00AE58EE"/>
    <w:rsid w:val="00AF72BC"/>
    <w:rsid w:val="00B011E6"/>
    <w:rsid w:val="00B026D2"/>
    <w:rsid w:val="00B04DBF"/>
    <w:rsid w:val="00B06B1D"/>
    <w:rsid w:val="00B133B1"/>
    <w:rsid w:val="00B1531C"/>
    <w:rsid w:val="00B20945"/>
    <w:rsid w:val="00B21C26"/>
    <w:rsid w:val="00B2333E"/>
    <w:rsid w:val="00B30AF3"/>
    <w:rsid w:val="00B31B57"/>
    <w:rsid w:val="00B37074"/>
    <w:rsid w:val="00B43BE3"/>
    <w:rsid w:val="00B442F4"/>
    <w:rsid w:val="00B445A0"/>
    <w:rsid w:val="00B47D6C"/>
    <w:rsid w:val="00B51B7C"/>
    <w:rsid w:val="00B532A8"/>
    <w:rsid w:val="00B5358E"/>
    <w:rsid w:val="00B5694F"/>
    <w:rsid w:val="00B62B67"/>
    <w:rsid w:val="00B71214"/>
    <w:rsid w:val="00B81718"/>
    <w:rsid w:val="00B867B3"/>
    <w:rsid w:val="00B8753D"/>
    <w:rsid w:val="00B87E78"/>
    <w:rsid w:val="00B92E4E"/>
    <w:rsid w:val="00B92FBD"/>
    <w:rsid w:val="00B9492F"/>
    <w:rsid w:val="00B95DB2"/>
    <w:rsid w:val="00B975EF"/>
    <w:rsid w:val="00BA3A67"/>
    <w:rsid w:val="00BA54DE"/>
    <w:rsid w:val="00BB35BE"/>
    <w:rsid w:val="00BB520C"/>
    <w:rsid w:val="00BC7BE8"/>
    <w:rsid w:val="00BD284A"/>
    <w:rsid w:val="00BD3685"/>
    <w:rsid w:val="00BE1B4D"/>
    <w:rsid w:val="00BE1D1F"/>
    <w:rsid w:val="00BF20AD"/>
    <w:rsid w:val="00BF6262"/>
    <w:rsid w:val="00C03142"/>
    <w:rsid w:val="00C03258"/>
    <w:rsid w:val="00C03272"/>
    <w:rsid w:val="00C06A35"/>
    <w:rsid w:val="00C12FF8"/>
    <w:rsid w:val="00C142AC"/>
    <w:rsid w:val="00C22506"/>
    <w:rsid w:val="00C23F76"/>
    <w:rsid w:val="00C24FC6"/>
    <w:rsid w:val="00C253E7"/>
    <w:rsid w:val="00C33A63"/>
    <w:rsid w:val="00C35292"/>
    <w:rsid w:val="00C401B1"/>
    <w:rsid w:val="00C46532"/>
    <w:rsid w:val="00C4669B"/>
    <w:rsid w:val="00C60971"/>
    <w:rsid w:val="00C64558"/>
    <w:rsid w:val="00C654E6"/>
    <w:rsid w:val="00C65839"/>
    <w:rsid w:val="00C6789A"/>
    <w:rsid w:val="00C67C23"/>
    <w:rsid w:val="00C7143C"/>
    <w:rsid w:val="00C71E3B"/>
    <w:rsid w:val="00C816A1"/>
    <w:rsid w:val="00C86640"/>
    <w:rsid w:val="00C86DB5"/>
    <w:rsid w:val="00C87CEB"/>
    <w:rsid w:val="00C91101"/>
    <w:rsid w:val="00C94C9A"/>
    <w:rsid w:val="00CA1171"/>
    <w:rsid w:val="00CA27DD"/>
    <w:rsid w:val="00CA2922"/>
    <w:rsid w:val="00CA4652"/>
    <w:rsid w:val="00CB0369"/>
    <w:rsid w:val="00CB6494"/>
    <w:rsid w:val="00CC2CF0"/>
    <w:rsid w:val="00CC4B7F"/>
    <w:rsid w:val="00CC663F"/>
    <w:rsid w:val="00CD1F00"/>
    <w:rsid w:val="00CD25F5"/>
    <w:rsid w:val="00CD2AFD"/>
    <w:rsid w:val="00CE2F5D"/>
    <w:rsid w:val="00CE4726"/>
    <w:rsid w:val="00CF179E"/>
    <w:rsid w:val="00CF3046"/>
    <w:rsid w:val="00CF3782"/>
    <w:rsid w:val="00D0083C"/>
    <w:rsid w:val="00D01ACF"/>
    <w:rsid w:val="00D0793A"/>
    <w:rsid w:val="00D1341A"/>
    <w:rsid w:val="00D159E3"/>
    <w:rsid w:val="00D22BF9"/>
    <w:rsid w:val="00D2417D"/>
    <w:rsid w:val="00D2593B"/>
    <w:rsid w:val="00D25C77"/>
    <w:rsid w:val="00D26727"/>
    <w:rsid w:val="00D26BF8"/>
    <w:rsid w:val="00D32A12"/>
    <w:rsid w:val="00D337E3"/>
    <w:rsid w:val="00D34758"/>
    <w:rsid w:val="00D359A9"/>
    <w:rsid w:val="00D460D9"/>
    <w:rsid w:val="00D5019F"/>
    <w:rsid w:val="00D5093D"/>
    <w:rsid w:val="00D54EC6"/>
    <w:rsid w:val="00D56BBC"/>
    <w:rsid w:val="00D774CA"/>
    <w:rsid w:val="00D817D3"/>
    <w:rsid w:val="00D83FDF"/>
    <w:rsid w:val="00D9066D"/>
    <w:rsid w:val="00D930BF"/>
    <w:rsid w:val="00D944FC"/>
    <w:rsid w:val="00DA031F"/>
    <w:rsid w:val="00DA2967"/>
    <w:rsid w:val="00DA5A20"/>
    <w:rsid w:val="00DB24A2"/>
    <w:rsid w:val="00DB4D7C"/>
    <w:rsid w:val="00DB606C"/>
    <w:rsid w:val="00DB66AF"/>
    <w:rsid w:val="00DC0213"/>
    <w:rsid w:val="00DC1ACC"/>
    <w:rsid w:val="00DC7FE5"/>
    <w:rsid w:val="00DD5E3E"/>
    <w:rsid w:val="00DD6277"/>
    <w:rsid w:val="00DD786A"/>
    <w:rsid w:val="00DD7A11"/>
    <w:rsid w:val="00DE2A33"/>
    <w:rsid w:val="00DE2A8F"/>
    <w:rsid w:val="00DE5924"/>
    <w:rsid w:val="00DE65A0"/>
    <w:rsid w:val="00DF4312"/>
    <w:rsid w:val="00DF592A"/>
    <w:rsid w:val="00DF7885"/>
    <w:rsid w:val="00DF7B06"/>
    <w:rsid w:val="00E02124"/>
    <w:rsid w:val="00E03E0A"/>
    <w:rsid w:val="00E05812"/>
    <w:rsid w:val="00E05AD6"/>
    <w:rsid w:val="00E0604C"/>
    <w:rsid w:val="00E11A9E"/>
    <w:rsid w:val="00E25B5A"/>
    <w:rsid w:val="00E3011F"/>
    <w:rsid w:val="00E32918"/>
    <w:rsid w:val="00E34C2F"/>
    <w:rsid w:val="00E50654"/>
    <w:rsid w:val="00E511F2"/>
    <w:rsid w:val="00E57546"/>
    <w:rsid w:val="00E57E62"/>
    <w:rsid w:val="00E603D8"/>
    <w:rsid w:val="00E607C2"/>
    <w:rsid w:val="00E60980"/>
    <w:rsid w:val="00E60BD7"/>
    <w:rsid w:val="00E61AC1"/>
    <w:rsid w:val="00E67590"/>
    <w:rsid w:val="00E707A8"/>
    <w:rsid w:val="00E71E55"/>
    <w:rsid w:val="00E81202"/>
    <w:rsid w:val="00E82686"/>
    <w:rsid w:val="00E834A4"/>
    <w:rsid w:val="00E87CA6"/>
    <w:rsid w:val="00E90096"/>
    <w:rsid w:val="00E95B8D"/>
    <w:rsid w:val="00E979EB"/>
    <w:rsid w:val="00EA4EF0"/>
    <w:rsid w:val="00EA597C"/>
    <w:rsid w:val="00EA7193"/>
    <w:rsid w:val="00EB4D66"/>
    <w:rsid w:val="00EB7DFD"/>
    <w:rsid w:val="00EC3D1C"/>
    <w:rsid w:val="00EC66DA"/>
    <w:rsid w:val="00ED0240"/>
    <w:rsid w:val="00ED0ADC"/>
    <w:rsid w:val="00ED3FF3"/>
    <w:rsid w:val="00EE2B63"/>
    <w:rsid w:val="00EE5630"/>
    <w:rsid w:val="00EE6E86"/>
    <w:rsid w:val="00EE7049"/>
    <w:rsid w:val="00EE75CB"/>
    <w:rsid w:val="00EF01CA"/>
    <w:rsid w:val="00EF7D33"/>
    <w:rsid w:val="00F00C4F"/>
    <w:rsid w:val="00F02A1E"/>
    <w:rsid w:val="00F04754"/>
    <w:rsid w:val="00F06C4F"/>
    <w:rsid w:val="00F10242"/>
    <w:rsid w:val="00F11B85"/>
    <w:rsid w:val="00F22027"/>
    <w:rsid w:val="00F26F77"/>
    <w:rsid w:val="00F30D12"/>
    <w:rsid w:val="00F44FE8"/>
    <w:rsid w:val="00F462F3"/>
    <w:rsid w:val="00F47D8F"/>
    <w:rsid w:val="00F47DD8"/>
    <w:rsid w:val="00F503DC"/>
    <w:rsid w:val="00F52329"/>
    <w:rsid w:val="00F614FD"/>
    <w:rsid w:val="00F61C9C"/>
    <w:rsid w:val="00F64DB8"/>
    <w:rsid w:val="00F673A3"/>
    <w:rsid w:val="00F677A3"/>
    <w:rsid w:val="00F72EEA"/>
    <w:rsid w:val="00F7366C"/>
    <w:rsid w:val="00F802B4"/>
    <w:rsid w:val="00F8573F"/>
    <w:rsid w:val="00F86C2B"/>
    <w:rsid w:val="00F90BBC"/>
    <w:rsid w:val="00F94A2C"/>
    <w:rsid w:val="00FA5E99"/>
    <w:rsid w:val="00FA715A"/>
    <w:rsid w:val="00FB468B"/>
    <w:rsid w:val="00FB4926"/>
    <w:rsid w:val="00FB7870"/>
    <w:rsid w:val="00FD53C9"/>
    <w:rsid w:val="00FD665E"/>
    <w:rsid w:val="00FE10F3"/>
    <w:rsid w:val="00FE63FF"/>
    <w:rsid w:val="00FF19A0"/>
    <w:rsid w:val="00FF21E4"/>
    <w:rsid w:val="00FF3669"/>
    <w:rsid w:val="00FF4C90"/>
    <w:rsid w:val="00FF6DF3"/>
    <w:rsid w:val="00FF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73977D"/>
  <w14:defaultImageDpi w14:val="330"/>
  <w15:docId w15:val="{93622E1B-10E6-4C5F-B7B1-EB9AFDF17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4B6"/>
  </w:style>
  <w:style w:type="paragraph" w:styleId="Heading1">
    <w:name w:val="heading 1"/>
    <w:basedOn w:val="Normal"/>
    <w:link w:val="Heading1Char"/>
    <w:uiPriority w:val="9"/>
    <w:qFormat/>
    <w:rsid w:val="00C0325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03258"/>
    <w:rPr>
      <w:rFonts w:ascii="Times" w:hAnsi="Times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1B4C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9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5752BB-EE67-440C-93FB-1CBB60E33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51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Community Healthcare NHS Trust</Company>
  <LinksUpToDate>false</LinksUpToDate>
  <CharactersWithSpaces>10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mi Scarcella</dc:creator>
  <cp:lastModifiedBy>Furtado, Vivek</cp:lastModifiedBy>
  <cp:revision>6</cp:revision>
  <cp:lastPrinted>2016-03-24T19:01:00Z</cp:lastPrinted>
  <dcterms:created xsi:type="dcterms:W3CDTF">2016-10-23T22:23:00Z</dcterms:created>
  <dcterms:modified xsi:type="dcterms:W3CDTF">2016-11-14T11:15:00Z</dcterms:modified>
</cp:coreProperties>
</file>